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AE976" w14:textId="5AE8326C" w:rsidR="000366BE" w:rsidRPr="005B1D55" w:rsidRDefault="000366BE" w:rsidP="000366BE">
      <w:pPr>
        <w:rPr>
          <w:sz w:val="36"/>
          <w:szCs w:val="36"/>
        </w:rPr>
      </w:pPr>
      <w:r w:rsidRPr="005B1D55">
        <w:rPr>
          <w:b/>
          <w:bCs/>
          <w:sz w:val="36"/>
          <w:szCs w:val="36"/>
        </w:rPr>
        <w:t>S</w:t>
      </w:r>
      <w:r w:rsidR="000E77C5">
        <w:rPr>
          <w:b/>
          <w:bCs/>
          <w:sz w:val="36"/>
          <w:szCs w:val="36"/>
        </w:rPr>
        <w:t>4</w:t>
      </w:r>
      <w:r w:rsidRPr="005B1D55">
        <w:rPr>
          <w:b/>
          <w:bCs/>
          <w:sz w:val="36"/>
          <w:szCs w:val="36"/>
        </w:rPr>
        <w:t xml:space="preserve"> Appendix</w:t>
      </w:r>
    </w:p>
    <w:p w14:paraId="720B4215" w14:textId="77777777" w:rsidR="000366BE" w:rsidRDefault="000366BE" w:rsidP="000366BE"/>
    <w:p w14:paraId="6F387331" w14:textId="761AA4B6" w:rsidR="000366BE" w:rsidRDefault="00E41E75" w:rsidP="00E41E7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41E75">
        <w:rPr>
          <w:rFonts w:ascii="Times New Roman" w:hAnsi="Times New Roman" w:cs="Times New Roman"/>
          <w:b/>
          <w:bCs/>
          <w:sz w:val="32"/>
          <w:szCs w:val="32"/>
        </w:rPr>
        <w:t>Full results of all regression analyses (coefficients, standard error, p-values, confidence intervals, goodness-of-fit)</w:t>
      </w:r>
    </w:p>
    <w:p w14:paraId="63F18A16" w14:textId="3758F782" w:rsidR="0035325A" w:rsidRPr="0035325A" w:rsidRDefault="0035325A" w:rsidP="00E41E75">
      <w:pPr>
        <w:spacing w:line="480" w:lineRule="auto"/>
        <w:rPr>
          <w:rFonts w:ascii="Times New Roman" w:hAnsi="Times New Roman" w:cs="Times New Roman"/>
          <w:b/>
          <w:bCs/>
        </w:rPr>
      </w:pPr>
      <w:r w:rsidRPr="0035325A">
        <w:rPr>
          <w:rFonts w:ascii="Times New Roman" w:hAnsi="Times New Roman" w:cs="Times New Roman"/>
          <w:b/>
          <w:bCs/>
        </w:rPr>
        <w:t>Regression results for XOR and C-3D concept completions and associated response times per trial</w:t>
      </w:r>
      <w:r w:rsidR="00A675B3" w:rsidRPr="0035325A">
        <w:rPr>
          <w:rFonts w:ascii="Times New Roman" w:hAnsi="Times New Roman" w:cs="Times New Roman"/>
          <w:b/>
          <w:bCs/>
        </w:rPr>
        <w:tab/>
      </w:r>
    </w:p>
    <w:p w14:paraId="1CCF4099" w14:textId="6E405117" w:rsidR="00871E34" w:rsidRDefault="00A675B3" w:rsidP="00871E34">
      <w:pPr>
        <w:spacing w:line="480" w:lineRule="auto"/>
        <w:ind w:firstLine="720"/>
      </w:pPr>
      <w:r>
        <w:rPr>
          <w:rFonts w:ascii="Times New Roman" w:hAnsi="Times New Roman" w:cs="Times New Roman"/>
        </w:rPr>
        <w:t>The results reported in this appendix accompany the main analyses reported in the manuscript, as they reflect parameter estimates and additional statistical measures. Tables 1 and 2 below display statistics of the simple</w:t>
      </w:r>
      <w:r w:rsidR="003532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near</w:t>
      </w:r>
      <w:r w:rsidR="00A46A68">
        <w:rPr>
          <w:rFonts w:ascii="Times New Roman" w:hAnsi="Times New Roman" w:cs="Times New Roman"/>
        </w:rPr>
        <w:t xml:space="preserve"> and logarithmic</w:t>
      </w:r>
      <w:r>
        <w:rPr>
          <w:rFonts w:ascii="Times New Roman" w:hAnsi="Times New Roman" w:cs="Times New Roman"/>
        </w:rPr>
        <w:t xml:space="preserve"> regression analyses conducted for the XOR </w:t>
      </w:r>
      <w:r w:rsidR="00A46A68">
        <w:rPr>
          <w:rFonts w:ascii="Times New Roman" w:hAnsi="Times New Roman" w:cs="Times New Roman"/>
        </w:rPr>
        <w:t>concept completion task, with Table 1 referencing statistics associated with proportion of XOR completions and Table 2 referencing statistics associated with response times across trials for the XOR completion tasks.</w:t>
      </w:r>
      <w:r>
        <w:rPr>
          <w:rFonts w:ascii="Times New Roman" w:hAnsi="Times New Roman" w:cs="Times New Roman"/>
        </w:rPr>
        <w:t xml:space="preserve"> </w:t>
      </w:r>
      <w:r w:rsidR="00871E34">
        <w:rPr>
          <w:rFonts w:ascii="Times New Roman" w:hAnsi="Times New Roman" w:cs="Times New Roman"/>
        </w:rPr>
        <w:t xml:space="preserve"> Tables 3 and 4 below display statistics of the simple linear and logarithmic regression analyses conducted for the C-3D concept completion task, with Table 3 referencing statistics associated with proportion of C-3D completions and Table 4 referencing statistics associated with response times across trials for the C-3D completion tasks.</w:t>
      </w:r>
    </w:p>
    <w:p w14:paraId="079F8C7B" w14:textId="77777777" w:rsidR="00A46A68" w:rsidRDefault="00A46A68" w:rsidP="00E41E75">
      <w:pPr>
        <w:spacing w:line="480" w:lineRule="auto"/>
        <w:rPr>
          <w:rFonts w:ascii="Times New Roman" w:hAnsi="Times New Roman" w:cs="Times New Roman"/>
        </w:rPr>
      </w:pPr>
    </w:p>
    <w:p w14:paraId="4D856E49" w14:textId="1B327885" w:rsidR="00A46A68" w:rsidRPr="00A46A68" w:rsidRDefault="00D03C13" w:rsidP="00E41E7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A46A68" w:rsidRPr="00A46A68">
        <w:rPr>
          <w:rFonts w:ascii="Times New Roman" w:hAnsi="Times New Roman" w:cs="Times New Roman"/>
          <w:b/>
          <w:bCs/>
        </w:rPr>
        <w:t>Table 1</w:t>
      </w:r>
      <w:r w:rsidR="00A46A68">
        <w:rPr>
          <w:rFonts w:ascii="Times New Roman" w:hAnsi="Times New Roman" w:cs="Times New Roman"/>
          <w:b/>
          <w:bCs/>
        </w:rPr>
        <w:t xml:space="preserve">. Inferential statistics of simple linear/logarithmic regression analyses for proportion of XOR </w:t>
      </w:r>
      <w:r w:rsidR="00C06F91">
        <w:rPr>
          <w:rFonts w:ascii="Times New Roman" w:hAnsi="Times New Roman" w:cs="Times New Roman"/>
          <w:b/>
          <w:bCs/>
        </w:rPr>
        <w:t xml:space="preserve">concept </w:t>
      </w:r>
      <w:r w:rsidR="00A46A68">
        <w:rPr>
          <w:rFonts w:ascii="Times New Roman" w:hAnsi="Times New Roman" w:cs="Times New Roman"/>
          <w:b/>
          <w:bCs/>
        </w:rPr>
        <w:t>comple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450"/>
        <w:gridCol w:w="748"/>
        <w:gridCol w:w="1142"/>
        <w:gridCol w:w="858"/>
        <w:gridCol w:w="1426"/>
        <w:gridCol w:w="711"/>
        <w:gridCol w:w="726"/>
        <w:gridCol w:w="999"/>
      </w:tblGrid>
      <w:tr w:rsidR="003A3F53" w:rsidRPr="00AD2E6C" w14:paraId="37BEED05" w14:textId="2F25AC2B" w:rsidTr="00700AC6">
        <w:trPr>
          <w:trHeight w:hRule="exact"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73F7" w14:textId="25A39330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B2D9" w14:textId="40BBBAA7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8FBD" w14:textId="77777777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  <w:p w14:paraId="12D57783" w14:textId="3F71FE5F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D2CCA" w14:textId="2CAC5E8E" w:rsidR="003A3F53" w:rsidRPr="00AA7F58" w:rsidRDefault="003A3F53" w:rsidP="00AA7F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B8DF6" w14:textId="77777777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  <w:p w14:paraId="2256879A" w14:textId="6DB1F41A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DC76" w14:textId="70EF6D3C" w:rsidR="003A3F53" w:rsidRPr="00AA7F58" w:rsidRDefault="003A3F53" w:rsidP="00AA7F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7993" w14:textId="62B6554A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235C5" w14:textId="49C21BB1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C2D92" w14:textId="77777777" w:rsidR="003A3F53" w:rsidRPr="00D96C40" w:rsidRDefault="00000000" w:rsidP="00AD2E6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0" w:author="Charles Doan" w:date="2025-07-04T15:23:00Z" w16du:dateUtc="2025-07-04T19:23:00Z"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  <w:p w14:paraId="534ACB48" w14:textId="71382D86" w:rsidR="003A3F53" w:rsidRPr="00D96C40" w:rsidRDefault="003A3F53" w:rsidP="00AD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RMSE)</w:t>
            </w:r>
          </w:p>
        </w:tc>
      </w:tr>
      <w:tr w:rsidR="003A3F53" w14:paraId="44F463B5" w14:textId="776564F1" w:rsidTr="00700AC6">
        <w:trPr>
          <w:trHeight w:hRule="exact" w:val="7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F43EC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</w:p>
          <w:p w14:paraId="3297B2E2" w14:textId="0F166A8F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B193DE" w14:textId="345F33A5" w:rsidR="003A3F53" w:rsidRPr="004B4295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F04738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  <w:p w14:paraId="6C011873" w14:textId="7CD56414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47ABF4" w14:textId="074A304C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2, .6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EF75F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  <w:p w14:paraId="0113E97F" w14:textId="6723B0BC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15392" w14:textId="5975EAD9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35, .0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00F37" w14:textId="29E25685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DC9F4E" w14:textId="476BECB0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  <w:r w:rsidR="00FF0F4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61CC93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  <w:p w14:paraId="07DE5EF3" w14:textId="33DF923D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7)</w:t>
            </w:r>
          </w:p>
        </w:tc>
      </w:tr>
      <w:tr w:rsidR="003A3F53" w14:paraId="417DA22A" w14:textId="78ED4B3E" w:rsidTr="00700AC6">
        <w:trPr>
          <w:trHeight w:hRule="exact" w:val="720"/>
        </w:trPr>
        <w:tc>
          <w:tcPr>
            <w:tcW w:w="0" w:type="auto"/>
            <w:vAlign w:val="center"/>
          </w:tcPr>
          <w:p w14:paraId="2844E4F3" w14:textId="79308A52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100C5A" w14:textId="4ED3F4B2" w:rsidR="003A3F53" w:rsidRPr="004B4295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4B3501C5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  <w:p w14:paraId="5D78B1AB" w14:textId="70AA8D6B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)</w:t>
            </w:r>
          </w:p>
        </w:tc>
        <w:tc>
          <w:tcPr>
            <w:tcW w:w="0" w:type="auto"/>
            <w:vAlign w:val="center"/>
          </w:tcPr>
          <w:p w14:paraId="57A96CFC" w14:textId="048C30AA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47, .57]</w:t>
            </w:r>
          </w:p>
        </w:tc>
        <w:tc>
          <w:tcPr>
            <w:tcW w:w="0" w:type="auto"/>
            <w:vAlign w:val="center"/>
          </w:tcPr>
          <w:p w14:paraId="690AEC76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  <w:p w14:paraId="7A44D438" w14:textId="5132CDB8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3)</w:t>
            </w:r>
          </w:p>
        </w:tc>
        <w:tc>
          <w:tcPr>
            <w:tcW w:w="0" w:type="auto"/>
            <w:vAlign w:val="center"/>
          </w:tcPr>
          <w:p w14:paraId="3D8E6626" w14:textId="2BE4D69B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9, .022]</w:t>
            </w:r>
          </w:p>
        </w:tc>
        <w:tc>
          <w:tcPr>
            <w:tcW w:w="0" w:type="auto"/>
            <w:vAlign w:val="center"/>
          </w:tcPr>
          <w:p w14:paraId="1AF198BF" w14:textId="3EA80854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05</w:t>
            </w:r>
          </w:p>
        </w:tc>
        <w:tc>
          <w:tcPr>
            <w:tcW w:w="0" w:type="auto"/>
            <w:vAlign w:val="center"/>
          </w:tcPr>
          <w:p w14:paraId="295A5A68" w14:textId="1E4F38CF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0BD21DB2" w14:textId="500D542F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A807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426C87DA" w14:textId="48A27AC4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4)</w:t>
            </w:r>
          </w:p>
        </w:tc>
      </w:tr>
      <w:tr w:rsidR="003A3F53" w14:paraId="172F573F" w14:textId="77777777" w:rsidTr="00700AC6">
        <w:trPr>
          <w:trHeight w:hRule="exact" w:val="720"/>
        </w:trPr>
        <w:tc>
          <w:tcPr>
            <w:tcW w:w="0" w:type="auto"/>
            <w:vAlign w:val="center"/>
          </w:tcPr>
          <w:p w14:paraId="56D2DD49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801BD3" w14:textId="180CB89E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18505893" w14:textId="77777777" w:rsidR="003A3F53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  <w:p w14:paraId="356769D4" w14:textId="1736FBBA" w:rsidR="00FE180D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4)</w:t>
            </w:r>
          </w:p>
        </w:tc>
        <w:tc>
          <w:tcPr>
            <w:tcW w:w="0" w:type="auto"/>
            <w:vAlign w:val="center"/>
          </w:tcPr>
          <w:p w14:paraId="5B53C32E" w14:textId="4C9ED391" w:rsidR="003A3F53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2, .58]</w:t>
            </w:r>
          </w:p>
        </w:tc>
        <w:tc>
          <w:tcPr>
            <w:tcW w:w="0" w:type="auto"/>
            <w:vAlign w:val="center"/>
          </w:tcPr>
          <w:p w14:paraId="4AFD2F18" w14:textId="77777777" w:rsidR="003A3F53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  <w:p w14:paraId="37739B65" w14:textId="741AD597" w:rsidR="00FE180D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2)</w:t>
            </w:r>
          </w:p>
        </w:tc>
        <w:tc>
          <w:tcPr>
            <w:tcW w:w="0" w:type="auto"/>
            <w:vAlign w:val="center"/>
          </w:tcPr>
          <w:p w14:paraId="691D49CE" w14:textId="18D19356" w:rsidR="003A3F53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8, .016]</w:t>
            </w:r>
          </w:p>
        </w:tc>
        <w:tc>
          <w:tcPr>
            <w:tcW w:w="0" w:type="auto"/>
            <w:vAlign w:val="center"/>
          </w:tcPr>
          <w:p w14:paraId="23A5550E" w14:textId="7BE021E8" w:rsidR="003A3F53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12</w:t>
            </w:r>
          </w:p>
        </w:tc>
        <w:tc>
          <w:tcPr>
            <w:tcW w:w="0" w:type="auto"/>
            <w:vAlign w:val="center"/>
          </w:tcPr>
          <w:p w14:paraId="18BCBF2C" w14:textId="60432654" w:rsidR="003A3F53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2B44A043" w14:textId="77777777" w:rsidR="003A3F53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9</w:t>
            </w:r>
          </w:p>
          <w:p w14:paraId="1BFEC098" w14:textId="723C5E5C" w:rsidR="00FE180D" w:rsidRPr="00F508F6" w:rsidRDefault="00FE180D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3)</w:t>
            </w:r>
          </w:p>
        </w:tc>
      </w:tr>
      <w:tr w:rsidR="003A3F53" w14:paraId="7C809C23" w14:textId="58A499A0" w:rsidTr="00700AC6">
        <w:trPr>
          <w:trHeight w:hRule="exact" w:val="720"/>
        </w:trPr>
        <w:tc>
          <w:tcPr>
            <w:tcW w:w="0" w:type="auto"/>
            <w:vAlign w:val="center"/>
          </w:tcPr>
          <w:p w14:paraId="0FA31349" w14:textId="77777777" w:rsidR="003A3F53" w:rsidRDefault="003A3F53" w:rsidP="003A3F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cond</w:t>
            </w:r>
          </w:p>
          <w:p w14:paraId="6EA1EF77" w14:textId="25F82C62" w:rsidR="003A3F53" w:rsidRPr="00F508F6" w:rsidRDefault="003A3F53" w:rsidP="003A3F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vAlign w:val="center"/>
          </w:tcPr>
          <w:p w14:paraId="18C88A3A" w14:textId="17AC7465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vAlign w:val="center"/>
          </w:tcPr>
          <w:p w14:paraId="01615B4F" w14:textId="77777777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4</w:t>
            </w:r>
          </w:p>
          <w:p w14:paraId="44E277EF" w14:textId="6A4F8DD7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2)</w:t>
            </w:r>
          </w:p>
        </w:tc>
        <w:tc>
          <w:tcPr>
            <w:tcW w:w="0" w:type="auto"/>
            <w:vAlign w:val="center"/>
          </w:tcPr>
          <w:p w14:paraId="7E6E8709" w14:textId="1A120ECA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7, .7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5A4AC6E9" w14:textId="1B86E3CB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3F1FDB66" w14:textId="0947B7F6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4)</w:t>
            </w:r>
          </w:p>
        </w:tc>
        <w:tc>
          <w:tcPr>
            <w:tcW w:w="0" w:type="auto"/>
            <w:vAlign w:val="center"/>
          </w:tcPr>
          <w:p w14:paraId="4430AE26" w14:textId="5F7377B6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.01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1A95B655" w14:textId="17DF7EEC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7E7B2C42" w14:textId="60F268DF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1AFBB08" w14:textId="0771CA63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DA66A63" w14:textId="1AAEE292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5</w:t>
            </w:r>
            <w:r w:rsidR="00FE15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A3F53" w14:paraId="18BC5C78" w14:textId="344C3AF2" w:rsidTr="00700AC6">
        <w:trPr>
          <w:trHeight w:hRule="exact" w:val="720"/>
        </w:trPr>
        <w:tc>
          <w:tcPr>
            <w:tcW w:w="0" w:type="auto"/>
            <w:vAlign w:val="center"/>
          </w:tcPr>
          <w:p w14:paraId="60E7C18A" w14:textId="3655A10A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F8A8DE" w14:textId="1612CD03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7987B58B" w14:textId="612723E2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047B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20EE6BB2" w14:textId="35A4791B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</w:t>
            </w:r>
            <w:r w:rsidR="00047BD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8462466" w14:textId="052FFF6E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68, .77]</w:t>
            </w:r>
          </w:p>
        </w:tc>
        <w:tc>
          <w:tcPr>
            <w:tcW w:w="0" w:type="auto"/>
            <w:vAlign w:val="center"/>
          </w:tcPr>
          <w:p w14:paraId="0686AE2F" w14:textId="6480144A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  <w:p w14:paraId="75A64701" w14:textId="67540C05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3)</w:t>
            </w:r>
          </w:p>
        </w:tc>
        <w:tc>
          <w:tcPr>
            <w:tcW w:w="0" w:type="auto"/>
            <w:vAlign w:val="center"/>
          </w:tcPr>
          <w:p w14:paraId="06FEEC2D" w14:textId="65C8581E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.005]</w:t>
            </w:r>
          </w:p>
        </w:tc>
        <w:tc>
          <w:tcPr>
            <w:tcW w:w="0" w:type="auto"/>
            <w:vAlign w:val="center"/>
          </w:tcPr>
          <w:p w14:paraId="7CB722BB" w14:textId="291B9FE2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0" w:type="auto"/>
            <w:vAlign w:val="center"/>
          </w:tcPr>
          <w:p w14:paraId="6B4E4C5E" w14:textId="0FFDA641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0" w:type="auto"/>
            <w:vAlign w:val="center"/>
          </w:tcPr>
          <w:p w14:paraId="79535AB2" w14:textId="2CC1D6B1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  <w:p w14:paraId="6B7E2DBA" w14:textId="3A0E59E8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</w:t>
            </w:r>
            <w:r w:rsidR="00ED3E4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A3F53" w14:paraId="16DE8380" w14:textId="77777777" w:rsidTr="00700AC6">
        <w:trPr>
          <w:trHeight w:hRule="exact" w:val="720"/>
        </w:trPr>
        <w:tc>
          <w:tcPr>
            <w:tcW w:w="0" w:type="auto"/>
            <w:vAlign w:val="center"/>
          </w:tcPr>
          <w:p w14:paraId="304FFF2A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FCBF69" w14:textId="6A4FADA6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1650A49C" w14:textId="77777777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  <w:p w14:paraId="0AC72230" w14:textId="38F6248D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7)</w:t>
            </w:r>
          </w:p>
        </w:tc>
        <w:tc>
          <w:tcPr>
            <w:tcW w:w="0" w:type="auto"/>
            <w:vAlign w:val="center"/>
          </w:tcPr>
          <w:p w14:paraId="14775492" w14:textId="41454512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65, .72]</w:t>
            </w:r>
          </w:p>
        </w:tc>
        <w:tc>
          <w:tcPr>
            <w:tcW w:w="0" w:type="auto"/>
            <w:vAlign w:val="center"/>
          </w:tcPr>
          <w:p w14:paraId="4C5514EC" w14:textId="77777777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  <w:p w14:paraId="40F4234E" w14:textId="3D4BDC9C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2)</w:t>
            </w:r>
          </w:p>
        </w:tc>
        <w:tc>
          <w:tcPr>
            <w:tcW w:w="0" w:type="auto"/>
            <w:vAlign w:val="center"/>
          </w:tcPr>
          <w:p w14:paraId="70FB3F00" w14:textId="5929991E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3, .007]</w:t>
            </w:r>
          </w:p>
        </w:tc>
        <w:tc>
          <w:tcPr>
            <w:tcW w:w="0" w:type="auto"/>
            <w:vAlign w:val="center"/>
          </w:tcPr>
          <w:p w14:paraId="71ACD0C4" w14:textId="60AAD540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0" w:type="auto"/>
            <w:vAlign w:val="center"/>
          </w:tcPr>
          <w:p w14:paraId="0DD1F374" w14:textId="0F388D64" w:rsidR="003A3F53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0" w:type="auto"/>
            <w:vAlign w:val="center"/>
          </w:tcPr>
          <w:p w14:paraId="2DA6C2DB" w14:textId="77777777" w:rsidR="003A3F53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  <w:p w14:paraId="4A75738B" w14:textId="1DA645B4" w:rsidR="00E919EC" w:rsidRPr="00F508F6" w:rsidRDefault="00E919EC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7)</w:t>
            </w:r>
          </w:p>
        </w:tc>
      </w:tr>
      <w:tr w:rsidR="003A3F53" w14:paraId="079B96E8" w14:textId="62AD3446" w:rsidTr="00700AC6">
        <w:trPr>
          <w:trHeight w:hRule="exact" w:val="720"/>
        </w:trPr>
        <w:tc>
          <w:tcPr>
            <w:tcW w:w="0" w:type="auto"/>
            <w:vAlign w:val="center"/>
          </w:tcPr>
          <w:p w14:paraId="64B749A5" w14:textId="77777777" w:rsidR="003A3F53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  <w:p w14:paraId="6CF2F2EF" w14:textId="74FFFA6B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 Blocks)</w:t>
            </w:r>
          </w:p>
        </w:tc>
        <w:tc>
          <w:tcPr>
            <w:tcW w:w="0" w:type="auto"/>
            <w:vAlign w:val="center"/>
          </w:tcPr>
          <w:p w14:paraId="5FB39FE7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  <w:p w14:paraId="17970039" w14:textId="720D727B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Linear)</w:t>
            </w:r>
          </w:p>
        </w:tc>
        <w:tc>
          <w:tcPr>
            <w:tcW w:w="0" w:type="auto"/>
            <w:vAlign w:val="center"/>
          </w:tcPr>
          <w:p w14:paraId="59CFF2B3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  <w:p w14:paraId="2BC78081" w14:textId="1B73E254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.013)</w:t>
            </w:r>
          </w:p>
        </w:tc>
        <w:tc>
          <w:tcPr>
            <w:tcW w:w="0" w:type="auto"/>
            <w:vAlign w:val="center"/>
          </w:tcPr>
          <w:p w14:paraId="611A6EE7" w14:textId="5F2B3F76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[.56, .61]</w:t>
            </w:r>
          </w:p>
        </w:tc>
        <w:tc>
          <w:tcPr>
            <w:tcW w:w="0" w:type="auto"/>
            <w:vAlign w:val="center"/>
          </w:tcPr>
          <w:p w14:paraId="302C6006" w14:textId="3C9E8D5C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  <w:p w14:paraId="1F99A38A" w14:textId="316C9D79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.0009)</w:t>
            </w:r>
          </w:p>
        </w:tc>
        <w:tc>
          <w:tcPr>
            <w:tcW w:w="0" w:type="auto"/>
            <w:vAlign w:val="center"/>
          </w:tcPr>
          <w:p w14:paraId="6423B455" w14:textId="2EE1F5E3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[.004, .008]</w:t>
            </w:r>
          </w:p>
        </w:tc>
        <w:tc>
          <w:tcPr>
            <w:tcW w:w="0" w:type="auto"/>
            <w:vAlign w:val="center"/>
          </w:tcPr>
          <w:p w14:paraId="48C9FA7E" w14:textId="2CF56BF2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49.23</w:t>
            </w:r>
          </w:p>
        </w:tc>
        <w:tc>
          <w:tcPr>
            <w:tcW w:w="0" w:type="auto"/>
            <w:vAlign w:val="center"/>
          </w:tcPr>
          <w:p w14:paraId="3A976635" w14:textId="0B224926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4D1E0FDA" w14:textId="77777777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  <w:p w14:paraId="29BB5D70" w14:textId="1D54FAA4" w:rsidR="003A3F53" w:rsidRPr="00F508F6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.03)</w:t>
            </w:r>
          </w:p>
        </w:tc>
      </w:tr>
      <w:tr w:rsidR="003A3F53" w14:paraId="1B9FAB86" w14:textId="77777777" w:rsidTr="00700AC6">
        <w:trPr>
          <w:trHeight w:hRule="exact" w:val="720"/>
        </w:trPr>
        <w:tc>
          <w:tcPr>
            <w:tcW w:w="0" w:type="auto"/>
            <w:vAlign w:val="center"/>
          </w:tcPr>
          <w:p w14:paraId="40F947D8" w14:textId="77777777" w:rsidR="003A3F53" w:rsidRPr="00314115" w:rsidRDefault="003A3F53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3F17F0" w14:textId="657A5587" w:rsidR="003A3F53" w:rsidRPr="00314115" w:rsidRDefault="003A3F53" w:rsidP="00F50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  <w:r w:rsidR="00225C25" w:rsidRPr="00314115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  <w:p w14:paraId="3645FBAA" w14:textId="09FB8F0D" w:rsidR="003A3F53" w:rsidRPr="00314115" w:rsidRDefault="003A3F53" w:rsidP="00F50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Logarithmic)</w:t>
            </w:r>
          </w:p>
        </w:tc>
        <w:tc>
          <w:tcPr>
            <w:tcW w:w="0" w:type="auto"/>
            <w:vAlign w:val="center"/>
          </w:tcPr>
          <w:p w14:paraId="12C4C5A6" w14:textId="77777777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  <w:p w14:paraId="3621480E" w14:textId="0E1C0C60" w:rsidR="00314115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014)</w:t>
            </w:r>
          </w:p>
        </w:tc>
        <w:tc>
          <w:tcPr>
            <w:tcW w:w="0" w:type="auto"/>
            <w:vAlign w:val="center"/>
          </w:tcPr>
          <w:p w14:paraId="35D60F76" w14:textId="4A628030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[.50, .56]</w:t>
            </w:r>
          </w:p>
        </w:tc>
        <w:tc>
          <w:tcPr>
            <w:tcW w:w="0" w:type="auto"/>
            <w:vAlign w:val="center"/>
          </w:tcPr>
          <w:p w14:paraId="14EAB569" w14:textId="77777777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  <w:p w14:paraId="701BFB8E" w14:textId="0165E058" w:rsidR="00314115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006)</w:t>
            </w:r>
          </w:p>
        </w:tc>
        <w:tc>
          <w:tcPr>
            <w:tcW w:w="0" w:type="auto"/>
            <w:vAlign w:val="center"/>
          </w:tcPr>
          <w:p w14:paraId="7C8E60AE" w14:textId="221DADBD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[.046, .07]</w:t>
            </w:r>
          </w:p>
        </w:tc>
        <w:tc>
          <w:tcPr>
            <w:tcW w:w="0" w:type="auto"/>
            <w:vAlign w:val="center"/>
          </w:tcPr>
          <w:p w14:paraId="7D1FFB34" w14:textId="4D0D30A4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107.7</w:t>
            </w:r>
          </w:p>
        </w:tc>
        <w:tc>
          <w:tcPr>
            <w:tcW w:w="0" w:type="auto"/>
            <w:vAlign w:val="center"/>
          </w:tcPr>
          <w:p w14:paraId="4EF4EDCE" w14:textId="030EDB94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533F55DA" w14:textId="77777777" w:rsidR="003A3F53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  <w:p w14:paraId="2553D1AD" w14:textId="473EBE09" w:rsidR="00314115" w:rsidRPr="00314115" w:rsidRDefault="00314115" w:rsidP="00A46A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022)</w:t>
            </w:r>
          </w:p>
        </w:tc>
      </w:tr>
    </w:tbl>
    <w:p w14:paraId="6464D4AD" w14:textId="32403D3F" w:rsidR="00A675B3" w:rsidRDefault="00584B66" w:rsidP="00E41E75">
      <w:pPr>
        <w:spacing w:line="480" w:lineRule="auto"/>
        <w:rPr>
          <w:rFonts w:ascii="Times New Roman" w:eastAsiaTheme="minorEastAsia" w:hAnsi="Times New Roman" w:cs="Times New Roman"/>
        </w:rPr>
      </w:pPr>
      <w:r w:rsidRPr="00584B66">
        <w:rPr>
          <w:rFonts w:ascii="Times New Roman" w:hAnsi="Times New Roman" w:cs="Times New Roman"/>
          <w:i/>
          <w:iCs/>
        </w:rPr>
        <w:t>Note</w:t>
      </w:r>
      <w:r w:rsidRPr="00584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tasks were counterbalanced such that participants were randomly assigned to complete either 48 trials (12 blocks of 4 trials) for the clock stimuli or the t-shirt stimuli before completing 48 trials for the other stimulus type.</w:t>
      </w:r>
      <w:r w:rsidR="00711F9C">
        <w:rPr>
          <w:rFonts w:ascii="Times New Roman" w:hAnsi="Times New Roman" w:cs="Times New Roman"/>
        </w:rPr>
        <w:t xml:space="preserve">  Each of the scatterplots displayed a linear relationship between the IV (# of Blocks) and proportion of XOR completions, except for when both tasks </w:t>
      </w:r>
      <w:r w:rsidR="00225C25">
        <w:rPr>
          <w:rFonts w:ascii="Times New Roman" w:hAnsi="Times New Roman" w:cs="Times New Roman"/>
        </w:rPr>
        <w:t xml:space="preserve">and stimuli </w:t>
      </w:r>
      <w:r w:rsidR="00711F9C">
        <w:rPr>
          <w:rFonts w:ascii="Times New Roman" w:hAnsi="Times New Roman" w:cs="Times New Roman"/>
        </w:rPr>
        <w:t>were combined across participants</w:t>
      </w:r>
      <w:r w:rsidR="00225C25">
        <w:rPr>
          <w:rFonts w:ascii="Times New Roman" w:hAnsi="Times New Roman" w:cs="Times New Roman"/>
        </w:rPr>
        <w:t xml:space="preserve"> (logarithmic; see ^)</w:t>
      </w:r>
      <w:r w:rsidR="00711F9C">
        <w:rPr>
          <w:rFonts w:ascii="Times New Roman" w:hAnsi="Times New Roman" w:cs="Times New Roman"/>
        </w:rPr>
        <w:t xml:space="preserve">.  </w:t>
      </w:r>
      <w:r w:rsidR="00FE497F">
        <w:rPr>
          <w:rFonts w:ascii="Times New Roman" w:hAnsi="Times New Roman" w:cs="Times New Roman"/>
        </w:rPr>
        <w:t xml:space="preserve">Each distribution of proportion of XOR </w:t>
      </w:r>
      <w:r w:rsidR="00C06F91">
        <w:rPr>
          <w:rFonts w:ascii="Times New Roman" w:hAnsi="Times New Roman" w:cs="Times New Roman"/>
        </w:rPr>
        <w:t xml:space="preserve">concept </w:t>
      </w:r>
      <w:r w:rsidR="00FE497F">
        <w:rPr>
          <w:rFonts w:ascii="Times New Roman" w:hAnsi="Times New Roman" w:cs="Times New Roman"/>
        </w:rPr>
        <w:t xml:space="preserve">completions satisfied the normality assumption as determined by a Shapiro-wilk test (all </w:t>
      </w:r>
      <m:oMath>
        <m:sSup>
          <m:sSupPr>
            <m:ctrlPr>
              <w:ins w:id="1" w:author="Charles Doan" w:date="2025-07-04T15:23:00Z" w16du:dateUtc="2025-07-04T19:23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&gt; .05</m:t>
        </m:r>
      </m:oMath>
      <w:r w:rsidR="00FE497F">
        <w:rPr>
          <w:rFonts w:ascii="Times New Roman" w:eastAsiaTheme="minorEastAsia" w:hAnsi="Times New Roman" w:cs="Times New Roman"/>
        </w:rPr>
        <w:t xml:space="preserve">). </w:t>
      </w:r>
    </w:p>
    <w:p w14:paraId="03E5530A" w14:textId="21CBB0ED" w:rsidR="00FF0F4A" w:rsidRPr="00FF0F4A" w:rsidRDefault="00FF0F4A" w:rsidP="00FF0F4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 assuming one-tailed alternative hypothesis</w:t>
      </w:r>
    </w:p>
    <w:p w14:paraId="2C515C5D" w14:textId="77777777" w:rsidR="00584B66" w:rsidRDefault="00584B66" w:rsidP="00E41E75">
      <w:pPr>
        <w:spacing w:line="480" w:lineRule="auto"/>
      </w:pPr>
    </w:p>
    <w:p w14:paraId="17F00E8A" w14:textId="631441F0" w:rsidR="00584B66" w:rsidRPr="00A46A68" w:rsidRDefault="00D03C13" w:rsidP="00584B6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584B66" w:rsidRPr="00A46A68">
        <w:rPr>
          <w:rFonts w:ascii="Times New Roman" w:hAnsi="Times New Roman" w:cs="Times New Roman"/>
          <w:b/>
          <w:bCs/>
        </w:rPr>
        <w:t xml:space="preserve">Table </w:t>
      </w:r>
      <w:r w:rsidR="00584B66">
        <w:rPr>
          <w:rFonts w:ascii="Times New Roman" w:hAnsi="Times New Roman" w:cs="Times New Roman"/>
          <w:b/>
          <w:bCs/>
        </w:rPr>
        <w:t xml:space="preserve">2. Inferential statistics of simple linear/logarithmic regression analyses for response times across trials of the XOR </w:t>
      </w:r>
      <w:r w:rsidR="00C06F91">
        <w:rPr>
          <w:rFonts w:ascii="Times New Roman" w:hAnsi="Times New Roman" w:cs="Times New Roman"/>
          <w:b/>
          <w:bCs/>
        </w:rPr>
        <w:t xml:space="preserve">concept </w:t>
      </w:r>
      <w:r w:rsidR="00584B66">
        <w:rPr>
          <w:rFonts w:ascii="Times New Roman" w:hAnsi="Times New Roman" w:cs="Times New Roman"/>
          <w:b/>
          <w:bCs/>
        </w:rPr>
        <w:t>completion task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450"/>
        <w:gridCol w:w="748"/>
        <w:gridCol w:w="1243"/>
        <w:gridCol w:w="748"/>
        <w:gridCol w:w="1445"/>
        <w:gridCol w:w="711"/>
        <w:gridCol w:w="726"/>
        <w:gridCol w:w="999"/>
      </w:tblGrid>
      <w:tr w:rsidR="00993253" w:rsidRPr="00AD2E6C" w14:paraId="3EEFE55F" w14:textId="77777777" w:rsidTr="00ED7014">
        <w:trPr>
          <w:trHeight w:hRule="exact"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7D4D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E383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61232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  <w:p w14:paraId="10F500CD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7D09" w14:textId="634F7DC4" w:rsidR="00584B66" w:rsidRPr="00AA7F58" w:rsidRDefault="00584B66" w:rsidP="00AA7F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7D77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  <w:p w14:paraId="766B04BC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19D95" w14:textId="7566C0D9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70538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EFA4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3D2F" w14:textId="77777777" w:rsidR="00584B66" w:rsidRPr="00D96C40" w:rsidRDefault="00000000" w:rsidP="00F53C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2" w:author="Charles Doan" w:date="2025-07-04T15:23:00Z" w16du:dateUtc="2025-07-04T19:23:00Z"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  <w:p w14:paraId="1ECD2422" w14:textId="77777777" w:rsidR="00584B66" w:rsidRPr="00D96C40" w:rsidRDefault="00584B66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RMSE)</w:t>
            </w:r>
          </w:p>
        </w:tc>
      </w:tr>
      <w:tr w:rsidR="007B54D7" w14:paraId="7938BC1E" w14:textId="77777777" w:rsidTr="00ED7014">
        <w:trPr>
          <w:trHeight w:hRule="exact" w:val="7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238C6" w14:textId="77777777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</w:p>
          <w:p w14:paraId="5BF16A3C" w14:textId="7508E868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85A59" w14:textId="21300C5D" w:rsidR="00820BF8" w:rsidRPr="00ED7014" w:rsidRDefault="007B54D7" w:rsidP="00820B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  <w:r w:rsidR="00225C25" w:rsidRPr="00ED7014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  <w:p w14:paraId="578569BF" w14:textId="7DE4C686" w:rsidR="00820BF8" w:rsidRPr="00ED7014" w:rsidRDefault="00820BF8" w:rsidP="00820B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Logarithmi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031E6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2D753359" w14:textId="2199C5E6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FAF62" w14:textId="7DF63461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4.69, 6.1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A5759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-1.02</w:t>
            </w:r>
          </w:p>
          <w:p w14:paraId="6F4FD5CA" w14:textId="1042266D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99A5F" w14:textId="1523A2AF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-1.41, -.6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40F3F" w14:textId="260E9D24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33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9AA78" w14:textId="3620AA46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3441E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  <w:p w14:paraId="00528804" w14:textId="1D154582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44)</w:t>
            </w:r>
          </w:p>
        </w:tc>
      </w:tr>
      <w:tr w:rsidR="007B54D7" w14:paraId="5D94947B" w14:textId="77777777" w:rsidTr="00ED7014">
        <w:trPr>
          <w:trHeight w:hRule="exact" w:val="720"/>
        </w:trPr>
        <w:tc>
          <w:tcPr>
            <w:tcW w:w="0" w:type="auto"/>
            <w:shd w:val="clear" w:color="auto" w:fill="auto"/>
            <w:vAlign w:val="center"/>
          </w:tcPr>
          <w:p w14:paraId="1095D3B9" w14:textId="77777777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E815A1" w14:textId="3F8EDA06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AAB04" w14:textId="77777777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</w:p>
          <w:p w14:paraId="7E4BF56E" w14:textId="23893100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37B4A" w14:textId="6AAE5F48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4.27, 5.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519AF" w14:textId="66158476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-.15</w:t>
            </w:r>
          </w:p>
          <w:p w14:paraId="53053D53" w14:textId="74D339A2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0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E7C23" w14:textId="188C31D2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-.22, -.0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CFC2B" w14:textId="11ADB462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22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2D2F6" w14:textId="5510CF11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E5E9F" w14:textId="77777777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  <w:p w14:paraId="4ECB053B" w14:textId="499968AC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3</w:t>
            </w:r>
            <w:r w:rsidR="00284E92" w:rsidRPr="00ED701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B54D7" w14:paraId="38E3CFD1" w14:textId="77777777" w:rsidTr="00ED7014">
        <w:trPr>
          <w:trHeight w:hRule="exact" w:val="720"/>
        </w:trPr>
        <w:tc>
          <w:tcPr>
            <w:tcW w:w="0" w:type="auto"/>
            <w:shd w:val="clear" w:color="auto" w:fill="auto"/>
            <w:vAlign w:val="center"/>
          </w:tcPr>
          <w:p w14:paraId="281109AD" w14:textId="77777777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1B676" w14:textId="4B5709FA" w:rsidR="007B54D7" w:rsidRPr="00ED7014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  <w:r w:rsidR="00225C25" w:rsidRPr="00ED7014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  <w:p w14:paraId="30AD0744" w14:textId="29F1B6E4" w:rsidR="00820BF8" w:rsidRPr="00ED7014" w:rsidRDefault="00820BF8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Logarithmi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21827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5.19</w:t>
            </w:r>
          </w:p>
          <w:p w14:paraId="0D694284" w14:textId="0B87003E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7A3A" w14:textId="0653E7A5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4.79, 5.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BF566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-.86</w:t>
            </w:r>
          </w:p>
          <w:p w14:paraId="50C06F3E" w14:textId="354B22D9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883BB" w14:textId="1D746C89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[-1.09, -.6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2471F" w14:textId="0F9078DB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73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F2DDA" w14:textId="6127F6E0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28A75" w14:textId="77777777" w:rsidR="007B54D7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  <w:p w14:paraId="653838B1" w14:textId="5EAC21BE" w:rsidR="00921116" w:rsidRPr="00ED7014" w:rsidRDefault="00921116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014">
              <w:rPr>
                <w:rFonts w:ascii="Times New Roman" w:hAnsi="Times New Roman" w:cs="Times New Roman"/>
                <w:sz w:val="22"/>
                <w:szCs w:val="22"/>
              </w:rPr>
              <w:t>(.25)</w:t>
            </w:r>
          </w:p>
        </w:tc>
      </w:tr>
      <w:tr w:rsidR="007B54D7" w14:paraId="6E5919DB" w14:textId="77777777" w:rsidTr="00ED7014">
        <w:trPr>
          <w:trHeight w:hRule="exact" w:val="720"/>
        </w:trPr>
        <w:tc>
          <w:tcPr>
            <w:tcW w:w="0" w:type="auto"/>
            <w:vAlign w:val="center"/>
          </w:tcPr>
          <w:p w14:paraId="7E25F5CB" w14:textId="77777777" w:rsidR="007B54D7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cond</w:t>
            </w:r>
          </w:p>
          <w:p w14:paraId="55596A97" w14:textId="115376FE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vAlign w:val="center"/>
          </w:tcPr>
          <w:p w14:paraId="625AF460" w14:textId="4A08A6B2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vAlign w:val="center"/>
          </w:tcPr>
          <w:p w14:paraId="304CA9FD" w14:textId="77777777" w:rsidR="007B54D7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6E1A74C4" w14:textId="6C3CCD6F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7)</w:t>
            </w:r>
          </w:p>
        </w:tc>
        <w:tc>
          <w:tcPr>
            <w:tcW w:w="0" w:type="auto"/>
            <w:vAlign w:val="center"/>
          </w:tcPr>
          <w:p w14:paraId="07FE7493" w14:textId="2D9118DD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.22, 3.97]</w:t>
            </w:r>
          </w:p>
        </w:tc>
        <w:tc>
          <w:tcPr>
            <w:tcW w:w="0" w:type="auto"/>
            <w:vAlign w:val="center"/>
          </w:tcPr>
          <w:p w14:paraId="754EFC20" w14:textId="2DF689E9" w:rsidR="007B54D7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7</w:t>
            </w:r>
          </w:p>
          <w:p w14:paraId="4BD27B0D" w14:textId="348FF57D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3)</w:t>
            </w:r>
          </w:p>
        </w:tc>
        <w:tc>
          <w:tcPr>
            <w:tcW w:w="0" w:type="auto"/>
            <w:vAlign w:val="center"/>
          </w:tcPr>
          <w:p w14:paraId="64C76E5F" w14:textId="3158926F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12, -.02]</w:t>
            </w:r>
          </w:p>
        </w:tc>
        <w:tc>
          <w:tcPr>
            <w:tcW w:w="0" w:type="auto"/>
            <w:vAlign w:val="center"/>
          </w:tcPr>
          <w:p w14:paraId="51E22BBF" w14:textId="1F24753C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7</w:t>
            </w:r>
          </w:p>
        </w:tc>
        <w:tc>
          <w:tcPr>
            <w:tcW w:w="0" w:type="auto"/>
            <w:vAlign w:val="center"/>
          </w:tcPr>
          <w:p w14:paraId="6CB5142D" w14:textId="42D60B7C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0" w:type="auto"/>
            <w:vAlign w:val="center"/>
          </w:tcPr>
          <w:p w14:paraId="26D9F016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  <w:p w14:paraId="55530E51" w14:textId="436AEE00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7)</w:t>
            </w:r>
          </w:p>
        </w:tc>
      </w:tr>
      <w:tr w:rsidR="007B54D7" w14:paraId="02BF921E" w14:textId="77777777" w:rsidTr="00ED7014">
        <w:trPr>
          <w:trHeight w:hRule="exact" w:val="720"/>
        </w:trPr>
        <w:tc>
          <w:tcPr>
            <w:tcW w:w="0" w:type="auto"/>
            <w:vAlign w:val="center"/>
          </w:tcPr>
          <w:p w14:paraId="6B41DDFE" w14:textId="77777777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EE47CB" w14:textId="48EFCBE3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347FD7C5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  <w:p w14:paraId="1C272157" w14:textId="49CA977A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1)</w:t>
            </w:r>
          </w:p>
        </w:tc>
        <w:tc>
          <w:tcPr>
            <w:tcW w:w="0" w:type="auto"/>
            <w:vAlign w:val="center"/>
          </w:tcPr>
          <w:p w14:paraId="2436C506" w14:textId="1ADDC08E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2.81, 3.31]</w:t>
            </w:r>
          </w:p>
        </w:tc>
        <w:tc>
          <w:tcPr>
            <w:tcW w:w="0" w:type="auto"/>
            <w:vAlign w:val="center"/>
          </w:tcPr>
          <w:p w14:paraId="1E342A14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  <w:p w14:paraId="4F018C66" w14:textId="08D587C8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5)</w:t>
            </w:r>
          </w:p>
        </w:tc>
        <w:tc>
          <w:tcPr>
            <w:tcW w:w="0" w:type="auto"/>
            <w:vAlign w:val="center"/>
          </w:tcPr>
          <w:p w14:paraId="0974039E" w14:textId="63E46CDF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68,-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.0006]</w:t>
            </w:r>
          </w:p>
        </w:tc>
        <w:tc>
          <w:tcPr>
            <w:tcW w:w="0" w:type="auto"/>
            <w:vAlign w:val="center"/>
          </w:tcPr>
          <w:p w14:paraId="42BB80B7" w14:textId="21DA548A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0" w:type="auto"/>
            <w:vAlign w:val="center"/>
          </w:tcPr>
          <w:p w14:paraId="2E45CECA" w14:textId="2E7D7E99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  <w:tc>
          <w:tcPr>
            <w:tcW w:w="0" w:type="auto"/>
            <w:vAlign w:val="center"/>
          </w:tcPr>
          <w:p w14:paraId="0B730EC0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  <w:p w14:paraId="6C4A8AE6" w14:textId="5962B672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8)</w:t>
            </w:r>
          </w:p>
        </w:tc>
      </w:tr>
      <w:tr w:rsidR="007B54D7" w14:paraId="27848A4A" w14:textId="77777777" w:rsidTr="00ED7014">
        <w:trPr>
          <w:trHeight w:hRule="exact" w:val="720"/>
        </w:trPr>
        <w:tc>
          <w:tcPr>
            <w:tcW w:w="0" w:type="auto"/>
            <w:vAlign w:val="center"/>
          </w:tcPr>
          <w:p w14:paraId="0A55466B" w14:textId="77777777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47B2F39" w14:textId="326D9969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26820C4D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  <w:p w14:paraId="218680F6" w14:textId="5035B7D4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57)</w:t>
            </w:r>
          </w:p>
        </w:tc>
        <w:tc>
          <w:tcPr>
            <w:tcW w:w="0" w:type="auto"/>
            <w:vAlign w:val="center"/>
          </w:tcPr>
          <w:p w14:paraId="400E23B7" w14:textId="6334F85F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.19, 3.45]</w:t>
            </w:r>
          </w:p>
        </w:tc>
        <w:tc>
          <w:tcPr>
            <w:tcW w:w="0" w:type="auto"/>
            <w:vAlign w:val="center"/>
          </w:tcPr>
          <w:p w14:paraId="6693A1D8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  <w:p w14:paraId="4BFF09B3" w14:textId="68F86AAD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8)</w:t>
            </w:r>
          </w:p>
        </w:tc>
        <w:tc>
          <w:tcPr>
            <w:tcW w:w="0" w:type="auto"/>
            <w:vAlign w:val="center"/>
          </w:tcPr>
          <w:p w14:paraId="1223F611" w14:textId="26FEE95E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67, -.032]</w:t>
            </w:r>
          </w:p>
        </w:tc>
        <w:tc>
          <w:tcPr>
            <w:tcW w:w="0" w:type="auto"/>
            <w:vAlign w:val="center"/>
          </w:tcPr>
          <w:p w14:paraId="08A39C15" w14:textId="3CDE6982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62</w:t>
            </w:r>
          </w:p>
        </w:tc>
        <w:tc>
          <w:tcPr>
            <w:tcW w:w="0" w:type="auto"/>
            <w:vAlign w:val="center"/>
          </w:tcPr>
          <w:p w14:paraId="07A7840F" w14:textId="2E46F975" w:rsidR="007B54D7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0359F791" w14:textId="77777777" w:rsidR="007B54D7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0</w:t>
            </w:r>
          </w:p>
          <w:p w14:paraId="53EC339A" w14:textId="6D3E1EB8" w:rsidR="00284E92" w:rsidRPr="00F508F6" w:rsidRDefault="00284E9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93)</w:t>
            </w:r>
          </w:p>
        </w:tc>
      </w:tr>
      <w:tr w:rsidR="007B54D7" w14:paraId="018FEE83" w14:textId="77777777" w:rsidTr="00ED7014">
        <w:trPr>
          <w:trHeight w:hRule="exact" w:val="720"/>
        </w:trPr>
        <w:tc>
          <w:tcPr>
            <w:tcW w:w="0" w:type="auto"/>
            <w:vAlign w:val="center"/>
          </w:tcPr>
          <w:p w14:paraId="31A311BC" w14:textId="77777777" w:rsidR="007B54D7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  <w:p w14:paraId="56F45A4F" w14:textId="57EC22CD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 Blocks)</w:t>
            </w:r>
          </w:p>
        </w:tc>
        <w:tc>
          <w:tcPr>
            <w:tcW w:w="0" w:type="auto"/>
            <w:vAlign w:val="center"/>
          </w:tcPr>
          <w:p w14:paraId="18FFF395" w14:textId="77777777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  <w:p w14:paraId="7265F8B2" w14:textId="2E305E31" w:rsidR="007B54D7" w:rsidRPr="00F508F6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Linear)</w:t>
            </w:r>
          </w:p>
        </w:tc>
        <w:tc>
          <w:tcPr>
            <w:tcW w:w="0" w:type="auto"/>
            <w:vAlign w:val="center"/>
          </w:tcPr>
          <w:p w14:paraId="39C46C1C" w14:textId="77777777" w:rsidR="007B54D7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</w:p>
          <w:p w14:paraId="7B5BEC04" w14:textId="6D15D305" w:rsidR="007E60F2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6)</w:t>
            </w:r>
          </w:p>
        </w:tc>
        <w:tc>
          <w:tcPr>
            <w:tcW w:w="0" w:type="auto"/>
            <w:vAlign w:val="center"/>
          </w:tcPr>
          <w:p w14:paraId="107A597B" w14:textId="274BD5B4" w:rsidR="007B54D7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.97, 4.62]</w:t>
            </w:r>
          </w:p>
        </w:tc>
        <w:tc>
          <w:tcPr>
            <w:tcW w:w="0" w:type="auto"/>
            <w:vAlign w:val="center"/>
          </w:tcPr>
          <w:p w14:paraId="3B5A307E" w14:textId="77777777" w:rsidR="007B54D7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3</w:t>
            </w:r>
          </w:p>
          <w:p w14:paraId="3F83ADF2" w14:textId="1DC87F2D" w:rsidR="007E60F2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1)</w:t>
            </w:r>
          </w:p>
        </w:tc>
        <w:tc>
          <w:tcPr>
            <w:tcW w:w="0" w:type="auto"/>
            <w:vAlign w:val="center"/>
          </w:tcPr>
          <w:p w14:paraId="39B4F601" w14:textId="2BB98456" w:rsidR="007B54D7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96, -.051]</w:t>
            </w:r>
          </w:p>
        </w:tc>
        <w:tc>
          <w:tcPr>
            <w:tcW w:w="0" w:type="auto"/>
            <w:vAlign w:val="center"/>
          </w:tcPr>
          <w:p w14:paraId="6E4E5D13" w14:textId="6B711AC2" w:rsidR="007B54D7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79</w:t>
            </w:r>
          </w:p>
        </w:tc>
        <w:tc>
          <w:tcPr>
            <w:tcW w:w="0" w:type="auto"/>
            <w:vAlign w:val="center"/>
          </w:tcPr>
          <w:p w14:paraId="4F55A480" w14:textId="3BB998B9" w:rsidR="007B54D7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08DB1F19" w14:textId="77777777" w:rsidR="007B54D7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  <w:p w14:paraId="1AB3DF73" w14:textId="23AED121" w:rsidR="007E60F2" w:rsidRPr="00F508F6" w:rsidRDefault="007E60F2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37)</w:t>
            </w:r>
          </w:p>
        </w:tc>
      </w:tr>
      <w:tr w:rsidR="007B54D7" w14:paraId="6ADE8FC6" w14:textId="77777777" w:rsidTr="00ED7014">
        <w:trPr>
          <w:trHeight w:hRule="exact" w:val="720"/>
        </w:trPr>
        <w:tc>
          <w:tcPr>
            <w:tcW w:w="0" w:type="auto"/>
            <w:vAlign w:val="center"/>
          </w:tcPr>
          <w:p w14:paraId="7BD0FAAF" w14:textId="77777777" w:rsidR="007B54D7" w:rsidRPr="00314115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3E850E" w14:textId="65268C84" w:rsidR="007B54D7" w:rsidRPr="00314115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  <w:r w:rsidR="00225C25" w:rsidRPr="00314115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  <w:p w14:paraId="1B2E12BF" w14:textId="34835A1B" w:rsidR="007B54D7" w:rsidRPr="00314115" w:rsidRDefault="007B54D7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Logarithmic)</w:t>
            </w:r>
          </w:p>
        </w:tc>
        <w:tc>
          <w:tcPr>
            <w:tcW w:w="0" w:type="auto"/>
            <w:vAlign w:val="center"/>
          </w:tcPr>
          <w:p w14:paraId="17E78A87" w14:textId="77777777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5.02</w:t>
            </w:r>
          </w:p>
          <w:p w14:paraId="5191F6F0" w14:textId="29BA438C" w:rsidR="00314115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13)</w:t>
            </w:r>
          </w:p>
        </w:tc>
        <w:tc>
          <w:tcPr>
            <w:tcW w:w="0" w:type="auto"/>
            <w:vAlign w:val="center"/>
          </w:tcPr>
          <w:p w14:paraId="67BB2EF3" w14:textId="64AB4D74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[4.76, 5.29]</w:t>
            </w:r>
          </w:p>
        </w:tc>
        <w:tc>
          <w:tcPr>
            <w:tcW w:w="0" w:type="auto"/>
            <w:vAlign w:val="center"/>
          </w:tcPr>
          <w:p w14:paraId="1B1C1B1C" w14:textId="77777777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-.72</w:t>
            </w:r>
          </w:p>
          <w:p w14:paraId="13051159" w14:textId="3AB63E6C" w:rsidR="00314115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053)</w:t>
            </w:r>
          </w:p>
        </w:tc>
        <w:tc>
          <w:tcPr>
            <w:tcW w:w="0" w:type="auto"/>
            <w:vAlign w:val="center"/>
          </w:tcPr>
          <w:p w14:paraId="44773A7B" w14:textId="4ADE6627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[-.83, -.61]</w:t>
            </w:r>
          </w:p>
        </w:tc>
        <w:tc>
          <w:tcPr>
            <w:tcW w:w="0" w:type="auto"/>
            <w:vAlign w:val="center"/>
          </w:tcPr>
          <w:p w14:paraId="2D0B4E89" w14:textId="4A8C1E52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188.2</w:t>
            </w:r>
          </w:p>
        </w:tc>
        <w:tc>
          <w:tcPr>
            <w:tcW w:w="0" w:type="auto"/>
            <w:vAlign w:val="center"/>
          </w:tcPr>
          <w:p w14:paraId="25D0AD0C" w14:textId="3B444AE3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13A30960" w14:textId="77777777" w:rsidR="007B54D7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  <w:p w14:paraId="518B5F94" w14:textId="6E39F972" w:rsidR="00314115" w:rsidRPr="00314115" w:rsidRDefault="00314115" w:rsidP="007B54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115">
              <w:rPr>
                <w:rFonts w:ascii="Times New Roman" w:hAnsi="Times New Roman" w:cs="Times New Roman"/>
                <w:sz w:val="22"/>
                <w:szCs w:val="22"/>
              </w:rPr>
              <w:t>(.21)</w:t>
            </w:r>
          </w:p>
        </w:tc>
      </w:tr>
    </w:tbl>
    <w:p w14:paraId="72F097C1" w14:textId="7C13D83E" w:rsidR="007B54D7" w:rsidRDefault="007B54D7" w:rsidP="007B54D7">
      <w:pPr>
        <w:spacing w:line="480" w:lineRule="auto"/>
        <w:rPr>
          <w:rFonts w:ascii="Times New Roman" w:eastAsiaTheme="minorEastAsia" w:hAnsi="Times New Roman" w:cs="Times New Roman"/>
        </w:rPr>
      </w:pPr>
      <w:r w:rsidRPr="00584B66">
        <w:rPr>
          <w:rFonts w:ascii="Times New Roman" w:hAnsi="Times New Roman" w:cs="Times New Roman"/>
          <w:i/>
          <w:iCs/>
        </w:rPr>
        <w:t>Note</w:t>
      </w:r>
      <w:r w:rsidRPr="00584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asks were counterbalanced such that participants were randomly assigned to complete either 48 trials (12 blocks of 4 trials) for the clock stimuli or the t-shirt stimuli before completing 48 trials for the other stimulus type.  </w:t>
      </w:r>
      <w:r w:rsidR="00820BF8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of the scatterplots displayed a linear relationship between the IV (# of Blocks) and the time to respond on each trial</w:t>
      </w:r>
      <w:r w:rsidR="00820BF8">
        <w:rPr>
          <w:rFonts w:ascii="Times New Roman" w:hAnsi="Times New Roman" w:cs="Times New Roman"/>
        </w:rPr>
        <w:t>.  There appeared to be a logarithmic relationship for</w:t>
      </w:r>
      <w:r>
        <w:rPr>
          <w:rFonts w:ascii="Times New Roman" w:hAnsi="Times New Roman" w:cs="Times New Roman"/>
        </w:rPr>
        <w:t xml:space="preserve"> Ps who made decisions for the clock stimuli first</w:t>
      </w:r>
      <w:r w:rsidR="00820BF8">
        <w:rPr>
          <w:rFonts w:ascii="Times New Roman" w:hAnsi="Times New Roman" w:cs="Times New Roman"/>
        </w:rPr>
        <w:t xml:space="preserve">, for the data set that combined the stimulus types for the first task, </w:t>
      </w:r>
      <w:r>
        <w:rPr>
          <w:rFonts w:ascii="Times New Roman" w:hAnsi="Times New Roman" w:cs="Times New Roman"/>
        </w:rPr>
        <w:t xml:space="preserve">and </w:t>
      </w:r>
      <w:r w:rsidR="00820BF8">
        <w:rPr>
          <w:rFonts w:ascii="Times New Roman" w:hAnsi="Times New Roman" w:cs="Times New Roman"/>
        </w:rPr>
        <w:t xml:space="preserve">for the combined data set </w:t>
      </w:r>
      <w:r>
        <w:rPr>
          <w:rFonts w:ascii="Times New Roman" w:hAnsi="Times New Roman" w:cs="Times New Roman"/>
        </w:rPr>
        <w:t xml:space="preserve">across </w:t>
      </w:r>
      <w:r w:rsidR="00820BF8">
        <w:rPr>
          <w:rFonts w:ascii="Times New Roman" w:hAnsi="Times New Roman" w:cs="Times New Roman"/>
        </w:rPr>
        <w:t>both tasks and stimulus types</w:t>
      </w:r>
      <w:r w:rsidR="00225C25">
        <w:rPr>
          <w:rFonts w:ascii="Times New Roman" w:hAnsi="Times New Roman" w:cs="Times New Roman"/>
        </w:rPr>
        <w:t xml:space="preserve"> (see ^)</w:t>
      </w:r>
      <w:r>
        <w:rPr>
          <w:rFonts w:ascii="Times New Roman" w:hAnsi="Times New Roman" w:cs="Times New Roman"/>
        </w:rPr>
        <w:t xml:space="preserve">.  </w:t>
      </w:r>
      <w:r w:rsidR="00820BF8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distribution of times to respond on each trial satisfied the normality assumption as determined by a Shapiro-wilk test (all </w:t>
      </w:r>
      <m:oMath>
        <m:sSup>
          <m:sSupPr>
            <m:ctrlPr>
              <w:ins w:id="3" w:author="Charles Doan" w:date="2025-07-04T15:23:00Z" w16du:dateUtc="2025-07-04T19:23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&gt; .05</m:t>
        </m:r>
      </m:oMath>
      <w:r>
        <w:rPr>
          <w:rFonts w:ascii="Times New Roman" w:eastAsiaTheme="minorEastAsia" w:hAnsi="Times New Roman" w:cs="Times New Roman"/>
        </w:rPr>
        <w:t>), except for Ps who made decisions for the clock stimuli first (</w:t>
      </w:r>
      <m:oMath>
        <m:r>
          <w:rPr>
            <w:rFonts w:ascii="Cambria Math" w:eastAsiaTheme="minorEastAsia" w:hAnsi="Cambria Math" w:cs="Times New Roman"/>
          </w:rPr>
          <m:t>p&lt;.001</m:t>
        </m:r>
      </m:oMath>
      <w:r>
        <w:rPr>
          <w:rFonts w:ascii="Times New Roman" w:eastAsiaTheme="minorEastAsia" w:hAnsi="Times New Roman" w:cs="Times New Roman"/>
        </w:rPr>
        <w:t>) and for the combined response times for the first task (</w:t>
      </w:r>
      <m:oMath>
        <m:r>
          <w:rPr>
            <w:rFonts w:ascii="Cambria Math" w:eastAsiaTheme="minorEastAsia" w:hAnsi="Cambria Math" w:cs="Times New Roman"/>
          </w:rPr>
          <m:t>p=.007</m:t>
        </m:r>
      </m:oMath>
      <w:r>
        <w:rPr>
          <w:rFonts w:ascii="Times New Roman" w:eastAsiaTheme="minorEastAsia" w:hAnsi="Times New Roman" w:cs="Times New Roman"/>
        </w:rPr>
        <w:t xml:space="preserve">).  </w:t>
      </w:r>
    </w:p>
    <w:p w14:paraId="12FAACA5" w14:textId="77777777" w:rsidR="007B54D7" w:rsidRPr="00FF0F4A" w:rsidRDefault="007B54D7" w:rsidP="007B54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 assuming one-tailed alternative hypothesis</w:t>
      </w:r>
    </w:p>
    <w:p w14:paraId="5A5771CB" w14:textId="77777777" w:rsidR="00C03875" w:rsidRDefault="00C03875" w:rsidP="00C06F9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97AD38" w14:textId="1EAED1DC" w:rsidR="00C06F91" w:rsidRPr="00A46A68" w:rsidRDefault="00D03C13" w:rsidP="00C06F9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C06F91" w:rsidRPr="00A46A68">
        <w:rPr>
          <w:rFonts w:ascii="Times New Roman" w:hAnsi="Times New Roman" w:cs="Times New Roman"/>
          <w:b/>
          <w:bCs/>
        </w:rPr>
        <w:t xml:space="preserve">Table </w:t>
      </w:r>
      <w:r w:rsidR="00C06F91">
        <w:rPr>
          <w:rFonts w:ascii="Times New Roman" w:hAnsi="Times New Roman" w:cs="Times New Roman"/>
          <w:b/>
          <w:bCs/>
        </w:rPr>
        <w:t>3. Inferential statistics of simple linear regression analyses for proportion of C-3D concept comple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133"/>
        <w:gridCol w:w="748"/>
        <w:gridCol w:w="1142"/>
        <w:gridCol w:w="748"/>
        <w:gridCol w:w="1353"/>
        <w:gridCol w:w="711"/>
        <w:gridCol w:w="726"/>
        <w:gridCol w:w="999"/>
      </w:tblGrid>
      <w:tr w:rsidR="00C06F91" w:rsidRPr="00AD2E6C" w14:paraId="2D5B1F55" w14:textId="77777777" w:rsidTr="00AB2A8B">
        <w:trPr>
          <w:trHeight w:hRule="exact"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0AE6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7CCF5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E9DB5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  <w:p w14:paraId="477511BA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F8C4" w14:textId="780325CE" w:rsidR="00C06F91" w:rsidRPr="00AA7F58" w:rsidRDefault="00C06F91" w:rsidP="00AA7F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55C22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  <w:p w14:paraId="02FC519B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6534" w14:textId="0332D982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E30B7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FCF7F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0E02" w14:textId="77777777" w:rsidR="00C06F91" w:rsidRPr="00D96C40" w:rsidRDefault="00000000" w:rsidP="00F53C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4" w:author="Charles Doan" w:date="2025-07-04T15:23:00Z" w16du:dateUtc="2025-07-04T19:23:00Z"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  <w:p w14:paraId="27CE3885" w14:textId="77777777" w:rsidR="00C06F91" w:rsidRPr="00D96C40" w:rsidRDefault="00C06F91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RMSE)</w:t>
            </w:r>
          </w:p>
        </w:tc>
      </w:tr>
      <w:tr w:rsidR="005D3724" w14:paraId="2FA728AC" w14:textId="77777777" w:rsidTr="00AB2A8B">
        <w:trPr>
          <w:trHeight w:hRule="exact" w:val="7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2A3037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</w:p>
          <w:p w14:paraId="41EFC77C" w14:textId="1A887444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C4AA27" w14:textId="7931454A" w:rsidR="005D3724" w:rsidRPr="004B4295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B51BEA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  <w:p w14:paraId="2D213A11" w14:textId="03FC93CA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BD6A73" w14:textId="1EA48CC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30, .4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E2F868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  <w:p w14:paraId="5165DDE1" w14:textId="66609A6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DDEEC" w14:textId="656A3E4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6, .0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DE9EF" w14:textId="36C72A20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E46CBC" w14:textId="7064DD8A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8A86C1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  <w:p w14:paraId="4A7618ED" w14:textId="16605084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65)</w:t>
            </w:r>
          </w:p>
        </w:tc>
      </w:tr>
      <w:tr w:rsidR="005D3724" w14:paraId="6C450ED9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3AD00987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0A5EFA" w14:textId="241D152C" w:rsidR="005D3724" w:rsidRPr="004B4295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4D0C375E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  <w:p w14:paraId="70A319E2" w14:textId="68B4DF26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)</w:t>
            </w:r>
          </w:p>
        </w:tc>
        <w:tc>
          <w:tcPr>
            <w:tcW w:w="0" w:type="auto"/>
            <w:vAlign w:val="center"/>
          </w:tcPr>
          <w:p w14:paraId="3C24DACE" w14:textId="51AB7BCB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40, .53]</w:t>
            </w:r>
          </w:p>
        </w:tc>
        <w:tc>
          <w:tcPr>
            <w:tcW w:w="0" w:type="auto"/>
            <w:vAlign w:val="center"/>
          </w:tcPr>
          <w:p w14:paraId="6571E5D1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  <w:p w14:paraId="07B8E8DF" w14:textId="5D8A6BE6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4)</w:t>
            </w:r>
          </w:p>
        </w:tc>
        <w:tc>
          <w:tcPr>
            <w:tcW w:w="0" w:type="auto"/>
            <w:vAlign w:val="center"/>
          </w:tcPr>
          <w:p w14:paraId="5BCA79F8" w14:textId="7BBFA4A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2, .02]</w:t>
            </w:r>
          </w:p>
        </w:tc>
        <w:tc>
          <w:tcPr>
            <w:tcW w:w="0" w:type="auto"/>
            <w:vAlign w:val="center"/>
          </w:tcPr>
          <w:p w14:paraId="01B5F976" w14:textId="3F06D76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6</w:t>
            </w:r>
          </w:p>
        </w:tc>
        <w:tc>
          <w:tcPr>
            <w:tcW w:w="0" w:type="auto"/>
            <w:vAlign w:val="center"/>
          </w:tcPr>
          <w:p w14:paraId="3D2FD997" w14:textId="1675E160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  <w:tc>
          <w:tcPr>
            <w:tcW w:w="0" w:type="auto"/>
            <w:vAlign w:val="center"/>
          </w:tcPr>
          <w:p w14:paraId="01787A07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  <w:p w14:paraId="014918B2" w14:textId="05EE0C7A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8)</w:t>
            </w:r>
          </w:p>
        </w:tc>
      </w:tr>
      <w:tr w:rsidR="005D3724" w14:paraId="1DBA40D8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30577ECA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A7D63D" w14:textId="6B6ED363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29E70C29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  <w:p w14:paraId="6866E17E" w14:textId="1FCA4921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6)</w:t>
            </w:r>
          </w:p>
        </w:tc>
        <w:tc>
          <w:tcPr>
            <w:tcW w:w="0" w:type="auto"/>
            <w:vAlign w:val="center"/>
          </w:tcPr>
          <w:p w14:paraId="4DE5953C" w14:textId="5453622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37, .49]</w:t>
            </w:r>
          </w:p>
        </w:tc>
        <w:tc>
          <w:tcPr>
            <w:tcW w:w="0" w:type="auto"/>
            <w:vAlign w:val="center"/>
          </w:tcPr>
          <w:p w14:paraId="3EE45278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  <w:p w14:paraId="04412B61" w14:textId="583C9A09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4)</w:t>
            </w:r>
          </w:p>
        </w:tc>
        <w:tc>
          <w:tcPr>
            <w:tcW w:w="0" w:type="auto"/>
            <w:vAlign w:val="center"/>
          </w:tcPr>
          <w:p w14:paraId="5329EC33" w14:textId="7A25E5E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7, .023]</w:t>
            </w:r>
          </w:p>
        </w:tc>
        <w:tc>
          <w:tcPr>
            <w:tcW w:w="0" w:type="auto"/>
            <w:vAlign w:val="center"/>
          </w:tcPr>
          <w:p w14:paraId="0A5730B4" w14:textId="3E1B8EC0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0" w:type="auto"/>
            <w:vAlign w:val="center"/>
          </w:tcPr>
          <w:p w14:paraId="4DF42A81" w14:textId="361DBEF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  <w:vAlign w:val="center"/>
          </w:tcPr>
          <w:p w14:paraId="17270FCB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  <w:p w14:paraId="09806548" w14:textId="509593A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3)</w:t>
            </w:r>
          </w:p>
        </w:tc>
      </w:tr>
      <w:tr w:rsidR="005D3724" w14:paraId="150D3172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6CF94C8C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Second</w:t>
            </w:r>
          </w:p>
          <w:p w14:paraId="43254780" w14:textId="32FA9291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vAlign w:val="center"/>
          </w:tcPr>
          <w:p w14:paraId="0834D60A" w14:textId="0A8E06DF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vAlign w:val="center"/>
          </w:tcPr>
          <w:p w14:paraId="714AE8D2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  <w:p w14:paraId="2A259B3F" w14:textId="61D2B7C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5)</w:t>
            </w:r>
          </w:p>
        </w:tc>
        <w:tc>
          <w:tcPr>
            <w:tcW w:w="0" w:type="auto"/>
            <w:vAlign w:val="center"/>
          </w:tcPr>
          <w:p w14:paraId="7FC19BAC" w14:textId="58879A5B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0, .65]</w:t>
            </w:r>
          </w:p>
        </w:tc>
        <w:tc>
          <w:tcPr>
            <w:tcW w:w="0" w:type="auto"/>
            <w:vAlign w:val="center"/>
          </w:tcPr>
          <w:p w14:paraId="6A06A0B4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  <w:p w14:paraId="1A415313" w14:textId="1B500BA9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5)</w:t>
            </w:r>
          </w:p>
        </w:tc>
        <w:tc>
          <w:tcPr>
            <w:tcW w:w="0" w:type="auto"/>
            <w:vAlign w:val="center"/>
          </w:tcPr>
          <w:p w14:paraId="571CB181" w14:textId="5BDCED8E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07, .022]</w:t>
            </w:r>
          </w:p>
        </w:tc>
        <w:tc>
          <w:tcPr>
            <w:tcW w:w="0" w:type="auto"/>
            <w:vAlign w:val="center"/>
          </w:tcPr>
          <w:p w14:paraId="02D28526" w14:textId="1528E129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6</w:t>
            </w:r>
          </w:p>
        </w:tc>
        <w:tc>
          <w:tcPr>
            <w:tcW w:w="0" w:type="auto"/>
            <w:vAlign w:val="center"/>
          </w:tcPr>
          <w:p w14:paraId="614AA9C4" w14:textId="6A556B5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  <w:tc>
          <w:tcPr>
            <w:tcW w:w="0" w:type="auto"/>
            <w:vAlign w:val="center"/>
          </w:tcPr>
          <w:p w14:paraId="4B5C269F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  <w:p w14:paraId="59D9D6AB" w14:textId="29428378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56)</w:t>
            </w:r>
          </w:p>
        </w:tc>
      </w:tr>
      <w:tr w:rsidR="005D3724" w14:paraId="75681FA6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362E954B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221E89" w14:textId="450FB94F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779442E8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  <w:p w14:paraId="6AB9C76E" w14:textId="0DD7BF89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8)</w:t>
            </w:r>
          </w:p>
        </w:tc>
        <w:tc>
          <w:tcPr>
            <w:tcW w:w="0" w:type="auto"/>
            <w:vAlign w:val="center"/>
          </w:tcPr>
          <w:p w14:paraId="7424AEE2" w14:textId="0E3B5294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9, .72]</w:t>
            </w:r>
          </w:p>
        </w:tc>
        <w:tc>
          <w:tcPr>
            <w:tcW w:w="0" w:type="auto"/>
            <w:vAlign w:val="center"/>
          </w:tcPr>
          <w:p w14:paraId="48B2CD4D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  <w:p w14:paraId="06F6EA6E" w14:textId="0E7ADDD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4)</w:t>
            </w:r>
          </w:p>
        </w:tc>
        <w:tc>
          <w:tcPr>
            <w:tcW w:w="0" w:type="auto"/>
            <w:vAlign w:val="center"/>
          </w:tcPr>
          <w:p w14:paraId="498C2D77" w14:textId="405B46A8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7, .01]</w:t>
            </w:r>
          </w:p>
        </w:tc>
        <w:tc>
          <w:tcPr>
            <w:tcW w:w="0" w:type="auto"/>
            <w:vAlign w:val="center"/>
          </w:tcPr>
          <w:p w14:paraId="21B90E37" w14:textId="40460BA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center"/>
          </w:tcPr>
          <w:p w14:paraId="5363219B" w14:textId="1C6E1AB9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0" w:type="auto"/>
            <w:vAlign w:val="center"/>
          </w:tcPr>
          <w:p w14:paraId="7D03B467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  <w:p w14:paraId="1A602495" w14:textId="122CD4E6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6)</w:t>
            </w:r>
          </w:p>
        </w:tc>
      </w:tr>
      <w:tr w:rsidR="005D3724" w14:paraId="19E98472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369313FF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72FEAB" w14:textId="04911FD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1C2059C8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  <w:p w14:paraId="0C3BA32C" w14:textId="2021149E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6)</w:t>
            </w:r>
          </w:p>
        </w:tc>
        <w:tc>
          <w:tcPr>
            <w:tcW w:w="0" w:type="auto"/>
            <w:vAlign w:val="center"/>
          </w:tcPr>
          <w:p w14:paraId="66EF7472" w14:textId="6F761624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56, .67]</w:t>
            </w:r>
          </w:p>
        </w:tc>
        <w:tc>
          <w:tcPr>
            <w:tcW w:w="0" w:type="auto"/>
            <w:vAlign w:val="center"/>
          </w:tcPr>
          <w:p w14:paraId="4355A565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  <w:p w14:paraId="11CDBFF9" w14:textId="47B6ED28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3)</w:t>
            </w:r>
          </w:p>
        </w:tc>
        <w:tc>
          <w:tcPr>
            <w:tcW w:w="0" w:type="auto"/>
            <w:vAlign w:val="center"/>
          </w:tcPr>
          <w:p w14:paraId="1D4A61FD" w14:textId="6AEA6333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01, .014]</w:t>
            </w:r>
          </w:p>
        </w:tc>
        <w:tc>
          <w:tcPr>
            <w:tcW w:w="0" w:type="auto"/>
            <w:vAlign w:val="center"/>
          </w:tcPr>
          <w:p w14:paraId="499DF908" w14:textId="5A19BDF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0" w:type="auto"/>
            <w:vAlign w:val="center"/>
          </w:tcPr>
          <w:p w14:paraId="4C6784BE" w14:textId="3D5CE81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5</w:t>
            </w:r>
            <w:r w:rsidR="00FF0F4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79994155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  <w:p w14:paraId="0164FA78" w14:textId="076C549E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2)</w:t>
            </w:r>
          </w:p>
        </w:tc>
      </w:tr>
      <w:tr w:rsidR="005D3724" w14:paraId="3F2FDA87" w14:textId="77777777" w:rsidTr="00AB2A8B">
        <w:trPr>
          <w:trHeight w:hRule="exact" w:val="720"/>
        </w:trPr>
        <w:tc>
          <w:tcPr>
            <w:tcW w:w="0" w:type="auto"/>
            <w:vAlign w:val="center"/>
          </w:tcPr>
          <w:p w14:paraId="55055616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  <w:p w14:paraId="1B43D697" w14:textId="48C45AFD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 Blocks)</w:t>
            </w:r>
          </w:p>
        </w:tc>
        <w:tc>
          <w:tcPr>
            <w:tcW w:w="0" w:type="auto"/>
            <w:vAlign w:val="center"/>
          </w:tcPr>
          <w:p w14:paraId="46316104" w14:textId="7777777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  <w:p w14:paraId="5FA34637" w14:textId="6F639ED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(Linear)</w:t>
            </w:r>
          </w:p>
        </w:tc>
        <w:tc>
          <w:tcPr>
            <w:tcW w:w="0" w:type="auto"/>
            <w:vAlign w:val="center"/>
          </w:tcPr>
          <w:p w14:paraId="051FF651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  <w:p w14:paraId="6EF02D21" w14:textId="363925B1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8)</w:t>
            </w:r>
          </w:p>
        </w:tc>
        <w:tc>
          <w:tcPr>
            <w:tcW w:w="0" w:type="auto"/>
            <w:vAlign w:val="center"/>
          </w:tcPr>
          <w:p w14:paraId="0F004580" w14:textId="2E50A971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41, .49]</w:t>
            </w:r>
          </w:p>
        </w:tc>
        <w:tc>
          <w:tcPr>
            <w:tcW w:w="0" w:type="auto"/>
            <w:vAlign w:val="center"/>
          </w:tcPr>
          <w:p w14:paraId="6026A861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  <w:p w14:paraId="263D3387" w14:textId="461684DA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1)</w:t>
            </w:r>
          </w:p>
        </w:tc>
        <w:tc>
          <w:tcPr>
            <w:tcW w:w="0" w:type="auto"/>
            <w:vAlign w:val="center"/>
          </w:tcPr>
          <w:p w14:paraId="14EE960A" w14:textId="6106ADF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009, .014]</w:t>
            </w:r>
          </w:p>
        </w:tc>
        <w:tc>
          <w:tcPr>
            <w:tcW w:w="0" w:type="auto"/>
            <w:vAlign w:val="center"/>
          </w:tcPr>
          <w:p w14:paraId="1FFEC8DD" w14:textId="12582CF7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21</w:t>
            </w:r>
          </w:p>
        </w:tc>
        <w:tc>
          <w:tcPr>
            <w:tcW w:w="0" w:type="auto"/>
            <w:vAlign w:val="center"/>
          </w:tcPr>
          <w:p w14:paraId="0C6C87DA" w14:textId="3049F255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4F45C674" w14:textId="77777777" w:rsidR="005D3724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  <w:p w14:paraId="5017E16C" w14:textId="42DB40FC" w:rsidR="005D3724" w:rsidRPr="00F508F6" w:rsidRDefault="005D3724" w:rsidP="005D3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3)</w:t>
            </w:r>
          </w:p>
        </w:tc>
      </w:tr>
    </w:tbl>
    <w:p w14:paraId="3E429ABB" w14:textId="7E529B2F" w:rsidR="00C06F91" w:rsidRDefault="00C06F91" w:rsidP="00C06F91">
      <w:pPr>
        <w:spacing w:line="480" w:lineRule="auto"/>
        <w:rPr>
          <w:rFonts w:ascii="Times New Roman" w:eastAsiaTheme="minorEastAsia" w:hAnsi="Times New Roman" w:cs="Times New Roman"/>
        </w:rPr>
      </w:pPr>
      <w:r w:rsidRPr="00584B66">
        <w:rPr>
          <w:rFonts w:ascii="Times New Roman" w:hAnsi="Times New Roman" w:cs="Times New Roman"/>
          <w:i/>
          <w:iCs/>
        </w:rPr>
        <w:t>Note</w:t>
      </w:r>
      <w:r w:rsidRPr="00584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asks were counterbalanced such that participants were randomly assigned to complete either 48 trials (12 blocks of 4 trials) for the clock stimuli or the t-shirt stimuli before completing 48 trials for the other stimulus type.  Each of the scatterplots displayed a linear relationship between the IV (# of Blocks) and proportion of XOR completions.  Each distribution of proportion of C-3D concept completions satisfied the normality assumption as determined by a Shapiro-wilk test (all </w:t>
      </w:r>
      <m:oMath>
        <m:sSup>
          <m:sSupPr>
            <m:ctrlPr>
              <w:ins w:id="5" w:author="Charles Doan" w:date="2025-07-04T15:23:00Z" w16du:dateUtc="2025-07-04T19:23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&gt; .05</m:t>
        </m:r>
      </m:oMath>
      <w:r>
        <w:rPr>
          <w:rFonts w:ascii="Times New Roman" w:eastAsiaTheme="minorEastAsia" w:hAnsi="Times New Roman" w:cs="Times New Roman"/>
        </w:rPr>
        <w:t xml:space="preserve">). </w:t>
      </w:r>
    </w:p>
    <w:p w14:paraId="083A25C8" w14:textId="77777777" w:rsidR="00FF0F4A" w:rsidRDefault="00FF0F4A" w:rsidP="00FF0F4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 assuming one-tailed alternative hypothesis</w:t>
      </w:r>
    </w:p>
    <w:p w14:paraId="35D16C43" w14:textId="77777777" w:rsidR="00C03875" w:rsidRDefault="00C03875" w:rsidP="0050755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BA5C43" w14:textId="16867C61" w:rsidR="00507553" w:rsidRPr="00A46A68" w:rsidRDefault="00D03C13" w:rsidP="0050755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507553" w:rsidRPr="00A46A68">
        <w:rPr>
          <w:rFonts w:ascii="Times New Roman" w:hAnsi="Times New Roman" w:cs="Times New Roman"/>
          <w:b/>
          <w:bCs/>
        </w:rPr>
        <w:t xml:space="preserve">Table </w:t>
      </w:r>
      <w:r w:rsidR="00507553">
        <w:rPr>
          <w:rFonts w:ascii="Times New Roman" w:hAnsi="Times New Roman" w:cs="Times New Roman"/>
          <w:b/>
          <w:bCs/>
        </w:rPr>
        <w:t>4. Inferential statistics of simple linear/logarithmic regression analyses for response times across trials of the C-3D concept completion task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450"/>
        <w:gridCol w:w="638"/>
        <w:gridCol w:w="1243"/>
        <w:gridCol w:w="748"/>
        <w:gridCol w:w="1390"/>
        <w:gridCol w:w="711"/>
        <w:gridCol w:w="726"/>
        <w:gridCol w:w="999"/>
      </w:tblGrid>
      <w:tr w:rsidR="00314115" w:rsidRPr="00AD2E6C" w14:paraId="4EE29CD8" w14:textId="77777777" w:rsidTr="00675564">
        <w:trPr>
          <w:trHeight w:hRule="exact"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221B9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9692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02C8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  <w:p w14:paraId="25247EC9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0AD7B" w14:textId="6EC5C2B2" w:rsidR="00507553" w:rsidRPr="00AA7F58" w:rsidRDefault="00507553" w:rsidP="00AA7F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ED98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  <w:p w14:paraId="02C6DCFA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26EF" w14:textId="2EDCAF6F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 w:rsidR="00AA7F5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="00AA7F58"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A5694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1547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1066" w14:textId="77777777" w:rsidR="00507553" w:rsidRPr="00D96C40" w:rsidRDefault="00000000" w:rsidP="00F53C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6" w:author="Charles Doan" w:date="2025-07-04T15:23:00Z" w16du:dateUtc="2025-07-04T19:23:00Z"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  <w:p w14:paraId="3462D719" w14:textId="77777777" w:rsidR="00507553" w:rsidRPr="00D96C40" w:rsidRDefault="00507553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RMSE)</w:t>
            </w:r>
          </w:p>
        </w:tc>
      </w:tr>
      <w:tr w:rsidR="00314115" w14:paraId="4A0D54F2" w14:textId="77777777" w:rsidTr="00675564">
        <w:trPr>
          <w:trHeight w:hRule="exact" w:val="7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1FF9A6" w14:textId="77777777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</w:p>
          <w:p w14:paraId="66A7DE3D" w14:textId="43B94EC3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05A6D9" w14:textId="370F799D" w:rsidR="00D426AB" w:rsidRPr="004B4295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3B26EF" w14:textId="77777777" w:rsidR="00D426AB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  <w:p w14:paraId="60DEA0C1" w14:textId="741ACFBD" w:rsidR="00C82A03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CA08B8" w14:textId="66D3DEE5" w:rsidR="00D426AB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4.29, 5.5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93838" w14:textId="77777777" w:rsidR="00D426AB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  <w:p w14:paraId="7CBD574D" w14:textId="22B52399" w:rsidR="00C82A03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CB2AB9" w14:textId="778C3B59" w:rsidR="00D426AB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27, -.1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32B786" w14:textId="6750D0FA" w:rsidR="00D426AB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771FD" w14:textId="17F28D61" w:rsidR="00D426AB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B2704" w14:textId="77777777" w:rsidR="00D426AB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  <w:p w14:paraId="4F9CB660" w14:textId="6682730F" w:rsidR="00C82A03" w:rsidRPr="00F508F6" w:rsidRDefault="00C82A03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46)</w:t>
            </w:r>
          </w:p>
        </w:tc>
      </w:tr>
      <w:tr w:rsidR="00314115" w14:paraId="47842F94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7C809A1B" w14:textId="77777777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A507F9" w14:textId="67B94FA7" w:rsidR="00D426AB" w:rsidRPr="004B4295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4815DA0C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2</w:t>
            </w:r>
          </w:p>
          <w:p w14:paraId="122FD991" w14:textId="55AF3887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4)</w:t>
            </w:r>
          </w:p>
        </w:tc>
        <w:tc>
          <w:tcPr>
            <w:tcW w:w="0" w:type="auto"/>
            <w:vAlign w:val="center"/>
          </w:tcPr>
          <w:p w14:paraId="50BA37C3" w14:textId="6EA26059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4.48, 5.56]</w:t>
            </w:r>
          </w:p>
        </w:tc>
        <w:tc>
          <w:tcPr>
            <w:tcW w:w="0" w:type="auto"/>
            <w:vAlign w:val="center"/>
          </w:tcPr>
          <w:p w14:paraId="0AC35F96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  <w:p w14:paraId="12FA1480" w14:textId="30D54D86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3)</w:t>
            </w:r>
          </w:p>
        </w:tc>
        <w:tc>
          <w:tcPr>
            <w:tcW w:w="0" w:type="auto"/>
            <w:vAlign w:val="center"/>
          </w:tcPr>
          <w:p w14:paraId="1EF1321E" w14:textId="52E6DAC3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27, -.12]</w:t>
            </w:r>
          </w:p>
        </w:tc>
        <w:tc>
          <w:tcPr>
            <w:tcW w:w="0" w:type="auto"/>
            <w:vAlign w:val="center"/>
          </w:tcPr>
          <w:p w14:paraId="261C648B" w14:textId="369B2E1C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55</w:t>
            </w:r>
          </w:p>
        </w:tc>
        <w:tc>
          <w:tcPr>
            <w:tcW w:w="0" w:type="auto"/>
            <w:vAlign w:val="center"/>
          </w:tcPr>
          <w:p w14:paraId="2A49F274" w14:textId="2BCD4952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4AF4532B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  <w:p w14:paraId="71E70A54" w14:textId="01D5148F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39)</w:t>
            </w:r>
          </w:p>
        </w:tc>
      </w:tr>
      <w:tr w:rsidR="00314115" w14:paraId="5CB9A863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35220C5F" w14:textId="77777777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41568D" w14:textId="4B31AEC8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46D83E7A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  <w:p w14:paraId="43A24859" w14:textId="09CDACF2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4)</w:t>
            </w:r>
          </w:p>
        </w:tc>
        <w:tc>
          <w:tcPr>
            <w:tcW w:w="0" w:type="auto"/>
            <w:vAlign w:val="center"/>
          </w:tcPr>
          <w:p w14:paraId="43BE522D" w14:textId="4EF2A83E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4.44, 5.5]</w:t>
            </w:r>
          </w:p>
        </w:tc>
        <w:tc>
          <w:tcPr>
            <w:tcW w:w="0" w:type="auto"/>
            <w:vAlign w:val="center"/>
          </w:tcPr>
          <w:p w14:paraId="38666A27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  <w:p w14:paraId="77636C00" w14:textId="3C32BB32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2)</w:t>
            </w:r>
          </w:p>
        </w:tc>
        <w:tc>
          <w:tcPr>
            <w:tcW w:w="0" w:type="auto"/>
            <w:vAlign w:val="center"/>
          </w:tcPr>
          <w:p w14:paraId="3C332C2B" w14:textId="2399164E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26, -.12]</w:t>
            </w:r>
          </w:p>
        </w:tc>
        <w:tc>
          <w:tcPr>
            <w:tcW w:w="0" w:type="auto"/>
            <w:vAlign w:val="center"/>
          </w:tcPr>
          <w:p w14:paraId="12324451" w14:textId="3A5B6CD9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87</w:t>
            </w:r>
          </w:p>
        </w:tc>
        <w:tc>
          <w:tcPr>
            <w:tcW w:w="0" w:type="auto"/>
            <w:vAlign w:val="center"/>
          </w:tcPr>
          <w:p w14:paraId="2D7390F9" w14:textId="66A8B929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2C6CF88E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  <w:p w14:paraId="458D671D" w14:textId="7DAA1ADA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39)</w:t>
            </w:r>
          </w:p>
        </w:tc>
      </w:tr>
      <w:tr w:rsidR="00314115" w14:paraId="16E97D02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4C0B04D3" w14:textId="77777777" w:rsidR="00D426AB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cond</w:t>
            </w:r>
          </w:p>
          <w:p w14:paraId="597DCA89" w14:textId="5DC4E825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 Blocks)</w:t>
            </w:r>
          </w:p>
        </w:tc>
        <w:tc>
          <w:tcPr>
            <w:tcW w:w="0" w:type="auto"/>
            <w:vAlign w:val="center"/>
          </w:tcPr>
          <w:p w14:paraId="49CFCB2D" w14:textId="660AB6F2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locks</w:t>
            </w:r>
          </w:p>
        </w:tc>
        <w:tc>
          <w:tcPr>
            <w:tcW w:w="0" w:type="auto"/>
            <w:vAlign w:val="center"/>
          </w:tcPr>
          <w:p w14:paraId="38CC6CA1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  <w:p w14:paraId="43B25C48" w14:textId="0745FA27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2)</w:t>
            </w:r>
          </w:p>
        </w:tc>
        <w:tc>
          <w:tcPr>
            <w:tcW w:w="0" w:type="auto"/>
            <w:vAlign w:val="center"/>
          </w:tcPr>
          <w:p w14:paraId="2C8B1551" w14:textId="556B87D1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2.89, 3.44]</w:t>
            </w:r>
          </w:p>
        </w:tc>
        <w:tc>
          <w:tcPr>
            <w:tcW w:w="0" w:type="auto"/>
            <w:vAlign w:val="center"/>
          </w:tcPr>
          <w:p w14:paraId="2845F6DC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8</w:t>
            </w:r>
          </w:p>
          <w:p w14:paraId="6EBD9220" w14:textId="1753ED71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7)</w:t>
            </w:r>
          </w:p>
        </w:tc>
        <w:tc>
          <w:tcPr>
            <w:tcW w:w="0" w:type="auto"/>
            <w:vAlign w:val="center"/>
          </w:tcPr>
          <w:p w14:paraId="799BBD53" w14:textId="3E03BB21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85, -.011]</w:t>
            </w:r>
          </w:p>
        </w:tc>
        <w:tc>
          <w:tcPr>
            <w:tcW w:w="0" w:type="auto"/>
            <w:vAlign w:val="center"/>
          </w:tcPr>
          <w:p w14:paraId="66BB01FA" w14:textId="65C6827B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0" w:type="auto"/>
            <w:vAlign w:val="center"/>
          </w:tcPr>
          <w:p w14:paraId="2F47B228" w14:textId="7525888F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0" w:type="auto"/>
            <w:vAlign w:val="center"/>
          </w:tcPr>
          <w:p w14:paraId="56F5E99C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  <w:p w14:paraId="6C8A764E" w14:textId="5D8D7C38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0)</w:t>
            </w:r>
          </w:p>
        </w:tc>
      </w:tr>
      <w:tr w:rsidR="00314115" w14:paraId="72950B35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166D7425" w14:textId="77777777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0D6EAF" w14:textId="44194425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T-shirts</w:t>
            </w:r>
          </w:p>
        </w:tc>
        <w:tc>
          <w:tcPr>
            <w:tcW w:w="0" w:type="auto"/>
            <w:vAlign w:val="center"/>
          </w:tcPr>
          <w:p w14:paraId="0E5E19BA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  <w:p w14:paraId="1E5BEEBE" w14:textId="50A2EBCA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5)</w:t>
            </w:r>
          </w:p>
        </w:tc>
        <w:tc>
          <w:tcPr>
            <w:tcW w:w="0" w:type="auto"/>
            <w:vAlign w:val="center"/>
          </w:tcPr>
          <w:p w14:paraId="47E2A739" w14:textId="034E58CA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2.93, 3.58]</w:t>
            </w:r>
          </w:p>
        </w:tc>
        <w:tc>
          <w:tcPr>
            <w:tcW w:w="0" w:type="auto"/>
            <w:vAlign w:val="center"/>
          </w:tcPr>
          <w:p w14:paraId="63403736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2</w:t>
            </w:r>
          </w:p>
          <w:p w14:paraId="5D35FFA9" w14:textId="0F4304DF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2)</w:t>
            </w:r>
          </w:p>
        </w:tc>
        <w:tc>
          <w:tcPr>
            <w:tcW w:w="0" w:type="auto"/>
            <w:vAlign w:val="center"/>
          </w:tcPr>
          <w:p w14:paraId="7B9DDAF2" w14:textId="5A0E3612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96, -.008]</w:t>
            </w:r>
          </w:p>
        </w:tc>
        <w:tc>
          <w:tcPr>
            <w:tcW w:w="0" w:type="auto"/>
            <w:vAlign w:val="center"/>
          </w:tcPr>
          <w:p w14:paraId="71E56CF9" w14:textId="39D53717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</w:p>
        </w:tc>
        <w:tc>
          <w:tcPr>
            <w:tcW w:w="0" w:type="auto"/>
            <w:vAlign w:val="center"/>
          </w:tcPr>
          <w:p w14:paraId="09927E6D" w14:textId="68693C84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vAlign w:val="center"/>
          </w:tcPr>
          <w:p w14:paraId="4CE0089C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  <w:p w14:paraId="5408D9B6" w14:textId="2FF91974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4)</w:t>
            </w:r>
          </w:p>
        </w:tc>
      </w:tr>
      <w:tr w:rsidR="00314115" w14:paraId="67A77AF2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5ADBE644" w14:textId="77777777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1D9BD7" w14:textId="18581E4E" w:rsidR="00D426AB" w:rsidRPr="00F508F6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8F6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223B6249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  <w:p w14:paraId="27F0587B" w14:textId="516948CC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2)</w:t>
            </w:r>
          </w:p>
        </w:tc>
        <w:tc>
          <w:tcPr>
            <w:tcW w:w="0" w:type="auto"/>
            <w:vAlign w:val="center"/>
          </w:tcPr>
          <w:p w14:paraId="4A7F2433" w14:textId="05FC08A9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2.94, 3.49]</w:t>
            </w:r>
          </w:p>
        </w:tc>
        <w:tc>
          <w:tcPr>
            <w:tcW w:w="0" w:type="auto"/>
            <w:vAlign w:val="center"/>
          </w:tcPr>
          <w:p w14:paraId="368AD210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  <w:p w14:paraId="0A9C973E" w14:textId="61984334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7)</w:t>
            </w:r>
          </w:p>
        </w:tc>
        <w:tc>
          <w:tcPr>
            <w:tcW w:w="0" w:type="auto"/>
            <w:vAlign w:val="center"/>
          </w:tcPr>
          <w:p w14:paraId="3462C96A" w14:textId="15B8244C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087, -.013]</w:t>
            </w:r>
          </w:p>
        </w:tc>
        <w:tc>
          <w:tcPr>
            <w:tcW w:w="0" w:type="auto"/>
            <w:vAlign w:val="center"/>
          </w:tcPr>
          <w:p w14:paraId="4CD5C192" w14:textId="7ACC816C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  <w:tc>
          <w:tcPr>
            <w:tcW w:w="0" w:type="auto"/>
            <w:vAlign w:val="center"/>
          </w:tcPr>
          <w:p w14:paraId="3F6FE49E" w14:textId="597FA6B1" w:rsidR="00D426A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0" w:type="auto"/>
            <w:vAlign w:val="center"/>
          </w:tcPr>
          <w:p w14:paraId="27E12AEF" w14:textId="77777777" w:rsidR="00D426AB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  <w:p w14:paraId="42A24E6D" w14:textId="3531BAA2" w:rsidR="0038693B" w:rsidRPr="00F508F6" w:rsidRDefault="0038693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0)</w:t>
            </w:r>
          </w:p>
        </w:tc>
      </w:tr>
      <w:tr w:rsidR="00314115" w14:paraId="4BAF57A7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078F482B" w14:textId="77777777" w:rsidR="00D426AB" w:rsidRPr="00675564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  <w:p w14:paraId="1F247D78" w14:textId="1ED04515" w:rsidR="00D426AB" w:rsidRPr="00675564" w:rsidRDefault="00D426AB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24 Blocks)</w:t>
            </w:r>
          </w:p>
        </w:tc>
        <w:tc>
          <w:tcPr>
            <w:tcW w:w="0" w:type="auto"/>
            <w:vAlign w:val="center"/>
          </w:tcPr>
          <w:p w14:paraId="400BA828" w14:textId="77777777" w:rsidR="00D426AB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Combined</w:t>
            </w:r>
          </w:p>
          <w:p w14:paraId="55EE191E" w14:textId="4A85EC55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Linear)</w:t>
            </w:r>
          </w:p>
        </w:tc>
        <w:tc>
          <w:tcPr>
            <w:tcW w:w="0" w:type="auto"/>
            <w:vAlign w:val="center"/>
          </w:tcPr>
          <w:p w14:paraId="54665532" w14:textId="77777777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4.37</w:t>
            </w:r>
          </w:p>
          <w:p w14:paraId="2A467A67" w14:textId="44AA95E8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17)</w:t>
            </w:r>
          </w:p>
        </w:tc>
        <w:tc>
          <w:tcPr>
            <w:tcW w:w="0" w:type="auto"/>
            <w:vAlign w:val="center"/>
          </w:tcPr>
          <w:p w14:paraId="6CD28779" w14:textId="7AA8AB69" w:rsidR="00D426AB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[4.01, 4.73]</w:t>
            </w:r>
          </w:p>
        </w:tc>
        <w:tc>
          <w:tcPr>
            <w:tcW w:w="0" w:type="auto"/>
            <w:vAlign w:val="center"/>
          </w:tcPr>
          <w:p w14:paraId="2F1462CE" w14:textId="77777777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-.084</w:t>
            </w:r>
          </w:p>
          <w:p w14:paraId="63A426CA" w14:textId="4558914D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012)</w:t>
            </w:r>
          </w:p>
        </w:tc>
        <w:tc>
          <w:tcPr>
            <w:tcW w:w="0" w:type="auto"/>
            <w:vAlign w:val="center"/>
          </w:tcPr>
          <w:p w14:paraId="2B70FAB6" w14:textId="1FF737A1" w:rsidR="00D426AB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[-.11, -.059]</w:t>
            </w:r>
          </w:p>
        </w:tc>
        <w:tc>
          <w:tcPr>
            <w:tcW w:w="0" w:type="auto"/>
            <w:vAlign w:val="center"/>
          </w:tcPr>
          <w:p w14:paraId="284EDE1A" w14:textId="7588BC87" w:rsidR="00D426AB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48.22</w:t>
            </w:r>
          </w:p>
        </w:tc>
        <w:tc>
          <w:tcPr>
            <w:tcW w:w="0" w:type="auto"/>
            <w:vAlign w:val="center"/>
          </w:tcPr>
          <w:p w14:paraId="74AB57F2" w14:textId="25E86447" w:rsidR="00D426AB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4CC7B626" w14:textId="77777777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  <w:p w14:paraId="6C59CA36" w14:textId="14685191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41)</w:t>
            </w:r>
          </w:p>
        </w:tc>
      </w:tr>
      <w:tr w:rsidR="00D2146C" w14:paraId="7C65AC15" w14:textId="77777777" w:rsidTr="00675564">
        <w:trPr>
          <w:trHeight w:hRule="exact" w:val="720"/>
        </w:trPr>
        <w:tc>
          <w:tcPr>
            <w:tcW w:w="0" w:type="auto"/>
            <w:vAlign w:val="center"/>
          </w:tcPr>
          <w:p w14:paraId="7844EB52" w14:textId="77777777" w:rsidR="00D2146C" w:rsidRPr="00675564" w:rsidRDefault="00D2146C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810273" w14:textId="77777777" w:rsidR="00D2146C" w:rsidRPr="00675564" w:rsidRDefault="00D2146C" w:rsidP="00D21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Combined^</w:t>
            </w:r>
          </w:p>
          <w:p w14:paraId="0704AD6A" w14:textId="4F47DF47" w:rsidR="00D2146C" w:rsidRPr="00675564" w:rsidRDefault="00D2146C" w:rsidP="00D2146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Logarithmic)</w:t>
            </w:r>
          </w:p>
        </w:tc>
        <w:tc>
          <w:tcPr>
            <w:tcW w:w="0" w:type="auto"/>
            <w:vAlign w:val="center"/>
          </w:tcPr>
          <w:p w14:paraId="40798C84" w14:textId="77777777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  <w:p w14:paraId="597D8277" w14:textId="45DB0FE5" w:rsidR="00314115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15)</w:t>
            </w:r>
          </w:p>
        </w:tc>
        <w:tc>
          <w:tcPr>
            <w:tcW w:w="0" w:type="auto"/>
            <w:vAlign w:val="center"/>
          </w:tcPr>
          <w:p w14:paraId="3F02E998" w14:textId="53C46DF3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[4.85, 5.48]</w:t>
            </w:r>
          </w:p>
        </w:tc>
        <w:tc>
          <w:tcPr>
            <w:tcW w:w="0" w:type="auto"/>
            <w:vAlign w:val="center"/>
          </w:tcPr>
          <w:p w14:paraId="3C1222F4" w14:textId="77777777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-.81</w:t>
            </w:r>
          </w:p>
          <w:p w14:paraId="6DC8484E" w14:textId="4A308724" w:rsidR="00314115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063)</w:t>
            </w:r>
          </w:p>
        </w:tc>
        <w:tc>
          <w:tcPr>
            <w:tcW w:w="0" w:type="auto"/>
            <w:vAlign w:val="center"/>
          </w:tcPr>
          <w:p w14:paraId="378ABB3E" w14:textId="26974281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[-.94, -.68]</w:t>
            </w:r>
          </w:p>
        </w:tc>
        <w:tc>
          <w:tcPr>
            <w:tcW w:w="0" w:type="auto"/>
            <w:vAlign w:val="center"/>
          </w:tcPr>
          <w:p w14:paraId="603E0A5F" w14:textId="02F3EDB6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164.2</w:t>
            </w:r>
          </w:p>
        </w:tc>
        <w:tc>
          <w:tcPr>
            <w:tcW w:w="0" w:type="auto"/>
            <w:vAlign w:val="center"/>
          </w:tcPr>
          <w:p w14:paraId="4720B7FA" w14:textId="723971D0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2E0FC384" w14:textId="77777777" w:rsidR="00D2146C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  <w:p w14:paraId="4D3EC703" w14:textId="680BFDE5" w:rsidR="00314115" w:rsidRPr="00675564" w:rsidRDefault="00314115" w:rsidP="00D426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64">
              <w:rPr>
                <w:rFonts w:ascii="Times New Roman" w:hAnsi="Times New Roman" w:cs="Times New Roman"/>
                <w:sz w:val="22"/>
                <w:szCs w:val="22"/>
              </w:rPr>
              <w:t>(.25)</w:t>
            </w:r>
          </w:p>
        </w:tc>
      </w:tr>
    </w:tbl>
    <w:p w14:paraId="75CF8D98" w14:textId="2E811564" w:rsidR="004558C3" w:rsidRDefault="004558C3" w:rsidP="004558C3">
      <w:pPr>
        <w:spacing w:line="480" w:lineRule="auto"/>
        <w:rPr>
          <w:rFonts w:ascii="Times New Roman" w:eastAsiaTheme="minorEastAsia" w:hAnsi="Times New Roman" w:cs="Times New Roman"/>
        </w:rPr>
      </w:pPr>
      <w:r w:rsidRPr="00584B66">
        <w:rPr>
          <w:rFonts w:ascii="Times New Roman" w:hAnsi="Times New Roman" w:cs="Times New Roman"/>
          <w:i/>
          <w:iCs/>
        </w:rPr>
        <w:t>Note</w:t>
      </w:r>
      <w:r w:rsidRPr="00584B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tasks were counterbalanced such that participants were randomly assigned to complete either 48 trials (12 blocks of 4 trials) for the clock stimuli or the t-shirt stimuli before completing 48 trials for the other stimulus type.  Each of the scatterplots displayed a linear relationship between the IV (# of Blocks) and the time to respond on each trial</w:t>
      </w:r>
      <w:r w:rsidR="00D426AB">
        <w:rPr>
          <w:rFonts w:ascii="Times New Roman" w:hAnsi="Times New Roman" w:cs="Times New Roman"/>
        </w:rPr>
        <w:t>, except for the combined data set across both tasks and stimulus types (logarithmic</w:t>
      </w:r>
      <w:r w:rsidR="00225C25">
        <w:rPr>
          <w:rFonts w:ascii="Times New Roman" w:hAnsi="Times New Roman" w:cs="Times New Roman"/>
        </w:rPr>
        <w:t>; see ^</w:t>
      </w:r>
      <w:r w:rsidR="00D426A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 Each distribution of proportion of C-3D concept completions satisfied the normality assumption as determined by a Shapiro-wilk test (all </w:t>
      </w:r>
      <m:oMath>
        <m:sSup>
          <m:sSupPr>
            <m:ctrlPr>
              <w:ins w:id="7" w:author="Charles Doan" w:date="2025-07-04T15:23:00Z" w16du:dateUtc="2025-07-04T19:23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&gt; .05</m:t>
        </m:r>
      </m:oMath>
      <w:r>
        <w:rPr>
          <w:rFonts w:ascii="Times New Roman" w:eastAsiaTheme="minorEastAsia" w:hAnsi="Times New Roman" w:cs="Times New Roman"/>
        </w:rPr>
        <w:t>)</w:t>
      </w:r>
      <w:r w:rsidR="00D426AB">
        <w:rPr>
          <w:rFonts w:ascii="Times New Roman" w:eastAsiaTheme="minorEastAsia" w:hAnsi="Times New Roman" w:cs="Times New Roman"/>
        </w:rPr>
        <w:t xml:space="preserve">, except for </w:t>
      </w:r>
      <w:r w:rsidR="00D426AB">
        <w:rPr>
          <w:rFonts w:ascii="Times New Roman" w:hAnsi="Times New Roman" w:cs="Times New Roman"/>
        </w:rPr>
        <w:t>the combined data set across both tasks and stimulus types (</w:t>
      </w:r>
      <m:oMath>
        <m:r>
          <w:rPr>
            <w:rFonts w:ascii="Cambria Math" w:hAnsi="Cambria Math" w:cs="Times New Roman"/>
          </w:rPr>
          <m:t>p=.002</m:t>
        </m:r>
      </m:oMath>
      <w:r w:rsidR="00D426AB">
        <w:rPr>
          <w:rFonts w:ascii="Times New Roman" w:hAnsi="Times New Roman" w:cs="Times New Roman"/>
        </w:rPr>
        <w:t>)</w:t>
      </w:r>
      <w:r>
        <w:rPr>
          <w:rFonts w:ascii="Times New Roman" w:eastAsiaTheme="minorEastAsia" w:hAnsi="Times New Roman" w:cs="Times New Roman"/>
        </w:rPr>
        <w:t xml:space="preserve">. </w:t>
      </w:r>
    </w:p>
    <w:p w14:paraId="36780451" w14:textId="77777777" w:rsidR="004558C3" w:rsidRDefault="004558C3" w:rsidP="004558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 assuming one-tailed alternative hypothesis</w:t>
      </w:r>
    </w:p>
    <w:p w14:paraId="4B748A3A" w14:textId="77777777" w:rsidR="00C03875" w:rsidRDefault="00C03875" w:rsidP="00C06F91">
      <w:pPr>
        <w:spacing w:line="480" w:lineRule="auto"/>
        <w:rPr>
          <w:rFonts w:ascii="Times New Roman" w:hAnsi="Times New Roman" w:cs="Times New Roman"/>
        </w:rPr>
      </w:pPr>
    </w:p>
    <w:p w14:paraId="39B8F920" w14:textId="3E332739" w:rsidR="00FF0F4A" w:rsidRDefault="0035325A" w:rsidP="00C06F91">
      <w:pPr>
        <w:spacing w:line="480" w:lineRule="auto"/>
        <w:rPr>
          <w:rFonts w:ascii="Times New Roman" w:hAnsi="Times New Roman" w:cs="Times New Roman"/>
          <w:b/>
          <w:bCs/>
        </w:rPr>
      </w:pPr>
      <w:r w:rsidRPr="0035325A">
        <w:rPr>
          <w:rFonts w:ascii="Times New Roman" w:hAnsi="Times New Roman" w:cs="Times New Roman"/>
          <w:b/>
          <w:bCs/>
        </w:rPr>
        <w:t xml:space="preserve">Regression results for </w:t>
      </w:r>
      <w:r>
        <w:rPr>
          <w:rFonts w:ascii="Times New Roman" w:hAnsi="Times New Roman" w:cs="Times New Roman"/>
          <w:b/>
          <w:bCs/>
        </w:rPr>
        <w:t>GRIT model fits to the 1D, XOR, and C-3D concept completion data</w:t>
      </w:r>
    </w:p>
    <w:p w14:paraId="26788281" w14:textId="5A885763" w:rsidR="0035325A" w:rsidRPr="0035325A" w:rsidRDefault="0035325A" w:rsidP="00C06F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Table 5 below displays the statistics of the simple linear regression analyses conducted whereby the GRIT-NPE is used to predict the proportion of object selections for each of the concept completion task conditions (1D, XOR, and C-3D). The statistics displayed in Table 5 accompany the results reported in Table 1 in the Discussion section of the manuscript. </w:t>
      </w:r>
    </w:p>
    <w:p w14:paraId="4182EEFA" w14:textId="77777777" w:rsidR="0035325A" w:rsidRDefault="0035325A" w:rsidP="0035325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A0CF5C" w14:textId="3C205900" w:rsidR="0035325A" w:rsidRPr="00A46A68" w:rsidRDefault="00D03C13" w:rsidP="0035325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4 </w:t>
      </w:r>
      <w:r w:rsidR="0035325A" w:rsidRPr="00A46A68">
        <w:rPr>
          <w:rFonts w:ascii="Times New Roman" w:hAnsi="Times New Roman" w:cs="Times New Roman"/>
          <w:b/>
          <w:bCs/>
        </w:rPr>
        <w:t xml:space="preserve">Table </w:t>
      </w:r>
      <w:r w:rsidR="0035325A">
        <w:rPr>
          <w:rFonts w:ascii="Times New Roman" w:hAnsi="Times New Roman" w:cs="Times New Roman"/>
          <w:b/>
          <w:bCs/>
        </w:rPr>
        <w:t>5. Inferential statistics of simple linear regression analyses of the GRIT-NPE as a predictor of behavior in the 1D, XOR, and C-3D concept completion task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681"/>
        <w:gridCol w:w="748"/>
        <w:gridCol w:w="1206"/>
        <w:gridCol w:w="748"/>
        <w:gridCol w:w="1316"/>
        <w:gridCol w:w="931"/>
        <w:gridCol w:w="726"/>
        <w:gridCol w:w="999"/>
      </w:tblGrid>
      <w:tr w:rsidR="0035325A" w:rsidRPr="00AD2E6C" w14:paraId="7B7917E0" w14:textId="77777777" w:rsidTr="00BA2D43">
        <w:trPr>
          <w:trHeight w:hRule="exact"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3C761" w14:textId="77777777" w:rsidR="0035325A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olean</w:t>
            </w:r>
          </w:p>
          <w:p w14:paraId="223FDC7B" w14:textId="5F312D94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2F48" w14:textId="10DD4425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9367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  <w:p w14:paraId="2FC7C3BD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0407" w14:textId="77777777" w:rsidR="0035325A" w:rsidRPr="00AA7F58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3645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  <w:p w14:paraId="7EAEB19B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7E86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8DDB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E6B8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96C4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0AB8" w14:textId="77777777" w:rsidR="0035325A" w:rsidRPr="00D96C40" w:rsidRDefault="00000000" w:rsidP="00F53C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8" w:author="Charles Doan" w:date="2025-07-04T15:23:00Z" w16du:dateUtc="2025-07-04T19:23:00Z"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  <w:p w14:paraId="7DF00191" w14:textId="77777777" w:rsidR="0035325A" w:rsidRPr="00D96C40" w:rsidRDefault="0035325A" w:rsidP="00F53C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40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RMSE)</w:t>
            </w:r>
          </w:p>
        </w:tc>
      </w:tr>
      <w:tr w:rsidR="0035325A" w14:paraId="5FEAEBA9" w14:textId="77777777" w:rsidTr="00BA2D43">
        <w:trPr>
          <w:trHeight w:hRule="exact" w:val="7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21CC6" w14:textId="77777777" w:rsidR="0035325A" w:rsidRDefault="0035325A" w:rsidP="00F53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20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 xml:space="preserve">[3] – I </w:t>
            </w:r>
          </w:p>
          <w:p w14:paraId="646B497A" w14:textId="504C6240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4F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D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EEC4D6" w14:textId="5D0D6178" w:rsidR="0035325A" w:rsidRPr="0035325A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l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EA01EA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  <w:p w14:paraId="6E21DDC5" w14:textId="3B7E68CC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5AEB4" w14:textId="11A01F34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37, .4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508011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  <w:p w14:paraId="1A902D38" w14:textId="3373ABE7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3808E" w14:textId="613301D9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68, .7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079ECD" w14:textId="24380B89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78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6408CC" w14:textId="18A33666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077108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  <w:p w14:paraId="4ADB7381" w14:textId="0EA65EF2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3)</w:t>
            </w:r>
          </w:p>
        </w:tc>
      </w:tr>
      <w:tr w:rsidR="0035325A" w14:paraId="7E876A78" w14:textId="77777777" w:rsidTr="00BA2D43">
        <w:trPr>
          <w:trHeight w:hRule="exact" w:val="720"/>
        </w:trPr>
        <w:tc>
          <w:tcPr>
            <w:tcW w:w="0" w:type="auto"/>
            <w:vAlign w:val="center"/>
          </w:tcPr>
          <w:p w14:paraId="607B4588" w14:textId="77777777" w:rsidR="0035325A" w:rsidRPr="006C206A" w:rsidRDefault="0035325A" w:rsidP="00353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20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[3] – II</w:t>
            </w:r>
          </w:p>
          <w:p w14:paraId="525F9D64" w14:textId="74276532" w:rsidR="0035325A" w:rsidRPr="00F508F6" w:rsidRDefault="0035325A" w:rsidP="003532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OR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925EDDB" w14:textId="429D35AB" w:rsidR="0035325A" w:rsidRPr="004B4295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lot</w:t>
            </w:r>
          </w:p>
        </w:tc>
        <w:tc>
          <w:tcPr>
            <w:tcW w:w="0" w:type="auto"/>
            <w:vAlign w:val="center"/>
          </w:tcPr>
          <w:p w14:paraId="540CCB23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  <w:p w14:paraId="70519734" w14:textId="33961110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1)</w:t>
            </w:r>
          </w:p>
        </w:tc>
        <w:tc>
          <w:tcPr>
            <w:tcW w:w="0" w:type="auto"/>
            <w:vAlign w:val="center"/>
          </w:tcPr>
          <w:p w14:paraId="05229743" w14:textId="657DA5CF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47, .67]</w:t>
            </w:r>
          </w:p>
        </w:tc>
        <w:tc>
          <w:tcPr>
            <w:tcW w:w="0" w:type="auto"/>
            <w:vAlign w:val="center"/>
          </w:tcPr>
          <w:p w14:paraId="0EAD91CE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  <w:p w14:paraId="0C1DA73E" w14:textId="26490389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83)</w:t>
            </w:r>
          </w:p>
        </w:tc>
        <w:tc>
          <w:tcPr>
            <w:tcW w:w="0" w:type="auto"/>
            <w:vAlign w:val="center"/>
          </w:tcPr>
          <w:p w14:paraId="68A59BCF" w14:textId="5FFA0FB4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90, 1.43]</w:t>
            </w:r>
          </w:p>
        </w:tc>
        <w:tc>
          <w:tcPr>
            <w:tcW w:w="0" w:type="auto"/>
            <w:vAlign w:val="center"/>
          </w:tcPr>
          <w:p w14:paraId="34574D6F" w14:textId="551B5E26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.65</w:t>
            </w:r>
          </w:p>
        </w:tc>
        <w:tc>
          <w:tcPr>
            <w:tcW w:w="0" w:type="auto"/>
            <w:vAlign w:val="center"/>
          </w:tcPr>
          <w:p w14:paraId="1442711F" w14:textId="01AE330E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14274F4D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  <w:p w14:paraId="47FE36C1" w14:textId="41967A1C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8)</w:t>
            </w:r>
          </w:p>
        </w:tc>
      </w:tr>
      <w:tr w:rsidR="0035325A" w14:paraId="595353BE" w14:textId="77777777" w:rsidTr="00BA2D43">
        <w:trPr>
          <w:trHeight w:hRule="exact" w:val="720"/>
        </w:trPr>
        <w:tc>
          <w:tcPr>
            <w:tcW w:w="0" w:type="auto"/>
            <w:vAlign w:val="center"/>
          </w:tcPr>
          <w:p w14:paraId="2C0C6E10" w14:textId="77777777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E72803" w14:textId="3A5D4D12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in</w:t>
            </w:r>
          </w:p>
        </w:tc>
        <w:tc>
          <w:tcPr>
            <w:tcW w:w="0" w:type="auto"/>
            <w:vAlign w:val="center"/>
          </w:tcPr>
          <w:p w14:paraId="13BC2B7A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  <w:p w14:paraId="6D83AFE4" w14:textId="61151C7C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)</w:t>
            </w:r>
          </w:p>
        </w:tc>
        <w:tc>
          <w:tcPr>
            <w:tcW w:w="0" w:type="auto"/>
            <w:vAlign w:val="center"/>
          </w:tcPr>
          <w:p w14:paraId="6FFFBAF5" w14:textId="77857EE2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46, .65]</w:t>
            </w:r>
          </w:p>
        </w:tc>
        <w:tc>
          <w:tcPr>
            <w:tcW w:w="0" w:type="auto"/>
            <w:vAlign w:val="center"/>
          </w:tcPr>
          <w:p w14:paraId="423FCEDA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  <w:p w14:paraId="5BA37374" w14:textId="4A9A3B12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8)</w:t>
            </w:r>
          </w:p>
        </w:tc>
        <w:tc>
          <w:tcPr>
            <w:tcW w:w="0" w:type="auto"/>
            <w:vAlign w:val="center"/>
          </w:tcPr>
          <w:p w14:paraId="28910D19" w14:textId="34F61BEB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.87, 1.38]</w:t>
            </w:r>
          </w:p>
        </w:tc>
        <w:tc>
          <w:tcPr>
            <w:tcW w:w="0" w:type="auto"/>
            <w:vAlign w:val="center"/>
          </w:tcPr>
          <w:p w14:paraId="5FB03765" w14:textId="73ACC9AD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.63</w:t>
            </w:r>
          </w:p>
        </w:tc>
        <w:tc>
          <w:tcPr>
            <w:tcW w:w="0" w:type="auto"/>
            <w:vAlign w:val="center"/>
          </w:tcPr>
          <w:p w14:paraId="064A0A31" w14:textId="54BACCD3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vAlign w:val="center"/>
          </w:tcPr>
          <w:p w14:paraId="7F18DE16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  <w:p w14:paraId="7A9C4D6D" w14:textId="10346770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37)</w:t>
            </w:r>
          </w:p>
        </w:tc>
      </w:tr>
      <w:tr w:rsidR="0035325A" w14:paraId="7C739C34" w14:textId="77777777" w:rsidTr="00BA2D43">
        <w:trPr>
          <w:trHeight w:hRule="exact" w:val="720"/>
        </w:trPr>
        <w:tc>
          <w:tcPr>
            <w:tcW w:w="0" w:type="auto"/>
            <w:vAlign w:val="center"/>
          </w:tcPr>
          <w:p w14:paraId="068C4B3F" w14:textId="77777777" w:rsidR="0035325A" w:rsidRPr="006C206A" w:rsidRDefault="0035325A" w:rsidP="00353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20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[3] – III</w:t>
            </w:r>
          </w:p>
          <w:p w14:paraId="3387F17D" w14:textId="4F2F5400" w:rsidR="0035325A" w:rsidRPr="00F508F6" w:rsidRDefault="0035325A" w:rsidP="003532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3D</w:t>
            </w:r>
            <w:r w:rsidRPr="006C20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14804E2" w14:textId="2420BDCF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lot</w:t>
            </w:r>
          </w:p>
        </w:tc>
        <w:tc>
          <w:tcPr>
            <w:tcW w:w="0" w:type="auto"/>
            <w:vAlign w:val="center"/>
          </w:tcPr>
          <w:p w14:paraId="3AE0097C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  <w:p w14:paraId="0AAE8BFD" w14:textId="67079C0C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44)</w:t>
            </w:r>
          </w:p>
        </w:tc>
        <w:tc>
          <w:tcPr>
            <w:tcW w:w="0" w:type="auto"/>
            <w:vAlign w:val="center"/>
          </w:tcPr>
          <w:p w14:paraId="653D22D4" w14:textId="7F72508C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17, 2.62]</w:t>
            </w:r>
          </w:p>
        </w:tc>
        <w:tc>
          <w:tcPr>
            <w:tcW w:w="0" w:type="auto"/>
            <w:vAlign w:val="center"/>
          </w:tcPr>
          <w:p w14:paraId="43CDBF43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  <w:p w14:paraId="19498034" w14:textId="69C9D4A4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2)</w:t>
            </w:r>
          </w:p>
        </w:tc>
        <w:tc>
          <w:tcPr>
            <w:tcW w:w="0" w:type="auto"/>
            <w:vAlign w:val="center"/>
          </w:tcPr>
          <w:p w14:paraId="33C8130C" w14:textId="6E31C209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18, 7.85]</w:t>
            </w:r>
          </w:p>
        </w:tc>
        <w:tc>
          <w:tcPr>
            <w:tcW w:w="0" w:type="auto"/>
            <w:vAlign w:val="center"/>
          </w:tcPr>
          <w:p w14:paraId="1D8F8A21" w14:textId="01E234E7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</w:p>
        </w:tc>
        <w:tc>
          <w:tcPr>
            <w:tcW w:w="0" w:type="auto"/>
            <w:vAlign w:val="center"/>
          </w:tcPr>
          <w:p w14:paraId="26B2D481" w14:textId="5A299EC1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0" w:type="auto"/>
            <w:vAlign w:val="center"/>
          </w:tcPr>
          <w:p w14:paraId="1D274A05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  <w:p w14:paraId="4E1AFD48" w14:textId="3AE916B1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3)</w:t>
            </w:r>
          </w:p>
        </w:tc>
      </w:tr>
      <w:tr w:rsidR="0035325A" w14:paraId="147001EA" w14:textId="77777777" w:rsidTr="00BA2D43">
        <w:trPr>
          <w:trHeight w:hRule="exact" w:val="720"/>
        </w:trPr>
        <w:tc>
          <w:tcPr>
            <w:tcW w:w="0" w:type="auto"/>
            <w:vAlign w:val="center"/>
          </w:tcPr>
          <w:p w14:paraId="7A3C6A0D" w14:textId="77777777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BD7BF7" w14:textId="672F1249" w:rsidR="0035325A" w:rsidRPr="00F508F6" w:rsidRDefault="0035325A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in</w:t>
            </w:r>
          </w:p>
        </w:tc>
        <w:tc>
          <w:tcPr>
            <w:tcW w:w="0" w:type="auto"/>
            <w:vAlign w:val="center"/>
          </w:tcPr>
          <w:p w14:paraId="0B1D9868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  <w:p w14:paraId="6F99159F" w14:textId="144F986E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52)</w:t>
            </w:r>
          </w:p>
        </w:tc>
        <w:tc>
          <w:tcPr>
            <w:tcW w:w="0" w:type="auto"/>
            <w:vAlign w:val="center"/>
          </w:tcPr>
          <w:p w14:paraId="5EDF690D" w14:textId="1CF3E0D1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.36, 2.98]</w:t>
            </w:r>
          </w:p>
        </w:tc>
        <w:tc>
          <w:tcPr>
            <w:tcW w:w="0" w:type="auto"/>
            <w:vAlign w:val="center"/>
          </w:tcPr>
          <w:p w14:paraId="4DEB60D9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  <w:p w14:paraId="662EF931" w14:textId="5AB58E7F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)</w:t>
            </w:r>
          </w:p>
        </w:tc>
        <w:tc>
          <w:tcPr>
            <w:tcW w:w="0" w:type="auto"/>
            <w:vAlign w:val="center"/>
          </w:tcPr>
          <w:p w14:paraId="331AAC30" w14:textId="32BD76DA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76, 9.04]</w:t>
            </w:r>
          </w:p>
        </w:tc>
        <w:tc>
          <w:tcPr>
            <w:tcW w:w="0" w:type="auto"/>
            <w:vAlign w:val="center"/>
          </w:tcPr>
          <w:p w14:paraId="214C69AF" w14:textId="0E9FFFA7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0" w:type="auto"/>
            <w:vAlign w:val="center"/>
          </w:tcPr>
          <w:p w14:paraId="0B7F138D" w14:textId="461FDF5C" w:rsidR="0035325A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0" w:type="auto"/>
            <w:vAlign w:val="center"/>
          </w:tcPr>
          <w:p w14:paraId="2738250A" w14:textId="77777777" w:rsidR="0035325A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  <w:p w14:paraId="032097E6" w14:textId="0D64AC07" w:rsidR="001C69AB" w:rsidRPr="00F508F6" w:rsidRDefault="001C69AB" w:rsidP="00F53C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6)</w:t>
            </w:r>
          </w:p>
        </w:tc>
      </w:tr>
    </w:tbl>
    <w:p w14:paraId="0695457E" w14:textId="6A1B8092" w:rsidR="00C06F91" w:rsidRPr="001C69AB" w:rsidRDefault="001C69AB" w:rsidP="00E41E75">
      <w:pPr>
        <w:spacing w:line="480" w:lineRule="auto"/>
        <w:rPr>
          <w:rFonts w:ascii="Times New Roman" w:hAnsi="Times New Roman" w:cs="Times New Roman"/>
        </w:rPr>
      </w:pPr>
      <w:r w:rsidRPr="001C69AB">
        <w:rPr>
          <w:rFonts w:ascii="Times New Roman" w:hAnsi="Times New Roman" w:cs="Times New Roman"/>
          <w:i/>
          <w:iCs/>
        </w:rPr>
        <w:t>Note</w:t>
      </w:r>
      <w:r w:rsidRPr="001C69AB">
        <w:rPr>
          <w:rFonts w:ascii="Times New Roman" w:hAnsi="Times New Roman" w:cs="Times New Roman"/>
        </w:rPr>
        <w:t xml:space="preserve">. </w:t>
      </w:r>
      <w:r w:rsidR="00247CE3">
        <w:rPr>
          <w:rFonts w:ascii="Times New Roman" w:hAnsi="Times New Roman" w:cs="Times New Roman"/>
        </w:rPr>
        <w:t>T</w:t>
      </w:r>
      <w:r w:rsidRPr="001C69AB">
        <w:rPr>
          <w:rFonts w:ascii="Times New Roman" w:hAnsi="Times New Roman" w:cs="Times New Roman"/>
        </w:rPr>
        <w:t>here are only 5 pairs of observations per simple linear regression analysis</w:t>
      </w:r>
      <w:r w:rsidR="00247CE3">
        <w:rPr>
          <w:rFonts w:ascii="Times New Roman" w:hAnsi="Times New Roman" w:cs="Times New Roman"/>
        </w:rPr>
        <w:t>.</w:t>
      </w:r>
      <w:r w:rsidRPr="001C69AB">
        <w:rPr>
          <w:rFonts w:ascii="Times New Roman" w:hAnsi="Times New Roman" w:cs="Times New Roman"/>
        </w:rPr>
        <w:t xml:space="preserve"> </w:t>
      </w:r>
    </w:p>
    <w:sectPr w:rsidR="00C06F91" w:rsidRPr="001C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5038D1"/>
    <w:multiLevelType w:val="hybridMultilevel"/>
    <w:tmpl w:val="371A3936"/>
    <w:lvl w:ilvl="0" w:tplc="FFFFFFFF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10" w:hanging="360"/>
      </w:pPr>
    </w:lvl>
    <w:lvl w:ilvl="2" w:tplc="FFFFFFFF" w:tentative="1">
      <w:start w:val="1"/>
      <w:numFmt w:val="lowerRoman"/>
      <w:lvlText w:val="%3."/>
      <w:lvlJc w:val="right"/>
      <w:pPr>
        <w:ind w:left="2130" w:hanging="180"/>
      </w:pPr>
    </w:lvl>
    <w:lvl w:ilvl="3" w:tplc="FFFFFFFF" w:tentative="1">
      <w:start w:val="1"/>
      <w:numFmt w:val="decimal"/>
      <w:lvlText w:val="%4."/>
      <w:lvlJc w:val="left"/>
      <w:pPr>
        <w:ind w:left="2850" w:hanging="360"/>
      </w:pPr>
    </w:lvl>
    <w:lvl w:ilvl="4" w:tplc="FFFFFFFF" w:tentative="1">
      <w:start w:val="1"/>
      <w:numFmt w:val="lowerLetter"/>
      <w:lvlText w:val="%5."/>
      <w:lvlJc w:val="left"/>
      <w:pPr>
        <w:ind w:left="3570" w:hanging="360"/>
      </w:pPr>
    </w:lvl>
    <w:lvl w:ilvl="5" w:tplc="FFFFFFFF" w:tentative="1">
      <w:start w:val="1"/>
      <w:numFmt w:val="lowerRoman"/>
      <w:lvlText w:val="%6."/>
      <w:lvlJc w:val="right"/>
      <w:pPr>
        <w:ind w:left="4290" w:hanging="180"/>
      </w:pPr>
    </w:lvl>
    <w:lvl w:ilvl="6" w:tplc="FFFFFFFF" w:tentative="1">
      <w:start w:val="1"/>
      <w:numFmt w:val="decimal"/>
      <w:lvlText w:val="%7."/>
      <w:lvlJc w:val="left"/>
      <w:pPr>
        <w:ind w:left="5010" w:hanging="360"/>
      </w:pPr>
    </w:lvl>
    <w:lvl w:ilvl="7" w:tplc="FFFFFFFF" w:tentative="1">
      <w:start w:val="1"/>
      <w:numFmt w:val="lowerLetter"/>
      <w:lvlText w:val="%8."/>
      <w:lvlJc w:val="left"/>
      <w:pPr>
        <w:ind w:left="5730" w:hanging="360"/>
      </w:pPr>
    </w:lvl>
    <w:lvl w:ilvl="8" w:tplc="FFFFFFFF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 w15:restartNumberingAfterBreak="0">
    <w:nsid w:val="5EC20719"/>
    <w:multiLevelType w:val="hybridMultilevel"/>
    <w:tmpl w:val="371A3936"/>
    <w:lvl w:ilvl="0" w:tplc="C386A25C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" w15:restartNumberingAfterBreak="0">
    <w:nsid w:val="74D44594"/>
    <w:multiLevelType w:val="hybridMultilevel"/>
    <w:tmpl w:val="8E40B3C6"/>
    <w:lvl w:ilvl="0" w:tplc="423670E6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285388">
    <w:abstractNumId w:val="1"/>
  </w:num>
  <w:num w:numId="2" w16cid:durableId="1831561992">
    <w:abstractNumId w:val="0"/>
  </w:num>
  <w:num w:numId="3" w16cid:durableId="146954298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arles Doan">
    <w15:presenceInfo w15:providerId="AD" w15:userId="S::cad007@marietta.edu::f62ba1a8-9e5e-48c1-a7cb-96bd4a852f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BE"/>
    <w:rsid w:val="000366BE"/>
    <w:rsid w:val="00047BD8"/>
    <w:rsid w:val="000B1281"/>
    <w:rsid w:val="000E77C5"/>
    <w:rsid w:val="0017144C"/>
    <w:rsid w:val="001C69AB"/>
    <w:rsid w:val="00225C25"/>
    <w:rsid w:val="00247CE3"/>
    <w:rsid w:val="002839DE"/>
    <w:rsid w:val="00284E92"/>
    <w:rsid w:val="00314115"/>
    <w:rsid w:val="0035325A"/>
    <w:rsid w:val="00372A31"/>
    <w:rsid w:val="0038693B"/>
    <w:rsid w:val="003A3F53"/>
    <w:rsid w:val="003C3EC5"/>
    <w:rsid w:val="003E28FD"/>
    <w:rsid w:val="00413528"/>
    <w:rsid w:val="00447C54"/>
    <w:rsid w:val="004558C3"/>
    <w:rsid w:val="004B4295"/>
    <w:rsid w:val="00507553"/>
    <w:rsid w:val="00584B66"/>
    <w:rsid w:val="005D3724"/>
    <w:rsid w:val="005D6C44"/>
    <w:rsid w:val="00675564"/>
    <w:rsid w:val="006C06D4"/>
    <w:rsid w:val="006F53AB"/>
    <w:rsid w:val="00700AC6"/>
    <w:rsid w:val="00711F9C"/>
    <w:rsid w:val="007B54D7"/>
    <w:rsid w:val="007E60F2"/>
    <w:rsid w:val="00820BF8"/>
    <w:rsid w:val="00854ACB"/>
    <w:rsid w:val="00862708"/>
    <w:rsid w:val="00871E34"/>
    <w:rsid w:val="00895A4F"/>
    <w:rsid w:val="008B2762"/>
    <w:rsid w:val="00921116"/>
    <w:rsid w:val="00964521"/>
    <w:rsid w:val="00993253"/>
    <w:rsid w:val="009C0FED"/>
    <w:rsid w:val="00A115C3"/>
    <w:rsid w:val="00A11B7E"/>
    <w:rsid w:val="00A46A68"/>
    <w:rsid w:val="00A675B3"/>
    <w:rsid w:val="00A80778"/>
    <w:rsid w:val="00AA7F58"/>
    <w:rsid w:val="00AB2A8B"/>
    <w:rsid w:val="00AB65B6"/>
    <w:rsid w:val="00AD2E6C"/>
    <w:rsid w:val="00AE1678"/>
    <w:rsid w:val="00BA2D43"/>
    <w:rsid w:val="00C03875"/>
    <w:rsid w:val="00C06F91"/>
    <w:rsid w:val="00C82A03"/>
    <w:rsid w:val="00C82C80"/>
    <w:rsid w:val="00C8343B"/>
    <w:rsid w:val="00D03C13"/>
    <w:rsid w:val="00D2146C"/>
    <w:rsid w:val="00D33E18"/>
    <w:rsid w:val="00D426AB"/>
    <w:rsid w:val="00D96C40"/>
    <w:rsid w:val="00E0567F"/>
    <w:rsid w:val="00E41E75"/>
    <w:rsid w:val="00E919EC"/>
    <w:rsid w:val="00ED3E43"/>
    <w:rsid w:val="00ED7014"/>
    <w:rsid w:val="00F508F6"/>
    <w:rsid w:val="00FE155C"/>
    <w:rsid w:val="00FE180D"/>
    <w:rsid w:val="00FE497F"/>
    <w:rsid w:val="00FF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01D3C"/>
  <w15:chartTrackingRefBased/>
  <w15:docId w15:val="{040E5411-BED7-8C40-8EC0-F3482F05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6BE"/>
  </w:style>
  <w:style w:type="paragraph" w:styleId="Heading1">
    <w:name w:val="heading 1"/>
    <w:basedOn w:val="Normal"/>
    <w:next w:val="Normal"/>
    <w:link w:val="Heading1Char"/>
    <w:uiPriority w:val="9"/>
    <w:qFormat/>
    <w:rsid w:val="00036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6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6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6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6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6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6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6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6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6B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2E6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1321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an</dc:creator>
  <cp:keywords/>
  <dc:description/>
  <cp:lastModifiedBy>Charles Doan</cp:lastModifiedBy>
  <cp:revision>58</cp:revision>
  <dcterms:created xsi:type="dcterms:W3CDTF">2025-01-22T21:04:00Z</dcterms:created>
  <dcterms:modified xsi:type="dcterms:W3CDTF">2025-07-04T19:29:00Z</dcterms:modified>
</cp:coreProperties>
</file>